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0CF34" w14:textId="188AA2DF" w:rsidR="00257D6F" w:rsidRPr="00257D6F" w:rsidRDefault="00257D6F" w:rsidP="00257D6F">
      <w:pPr>
        <w:pStyle w:val="Normalwebb"/>
        <w:jc w:val="both"/>
        <w:rPr>
          <w:sz w:val="20"/>
          <w:szCs w:val="20"/>
          <w:lang w:val="en-US"/>
        </w:rPr>
      </w:pPr>
      <w:r w:rsidRPr="0031641D">
        <w:rPr>
          <w:b/>
          <w:bCs/>
          <w:sz w:val="20"/>
          <w:szCs w:val="20"/>
          <w:lang w:val="en-US"/>
        </w:rPr>
        <w:t>Supplementary Table 1:</w:t>
      </w:r>
      <w:r w:rsidRPr="00257D6F">
        <w:rPr>
          <w:sz w:val="20"/>
          <w:szCs w:val="20"/>
          <w:lang w:val="en-US"/>
        </w:rPr>
        <w:t xml:space="preserve"> The summary of included papers. </w:t>
      </w:r>
      <w:r>
        <w:rPr>
          <w:sz w:val="20"/>
          <w:szCs w:val="20"/>
          <w:lang w:val="en-US"/>
        </w:rPr>
        <w:t>S</w:t>
      </w:r>
      <w:r w:rsidRPr="00257D6F">
        <w:rPr>
          <w:sz w:val="20"/>
          <w:szCs w:val="20"/>
          <w:lang w:val="en-US"/>
        </w:rPr>
        <w:t xml:space="preserve">everal entries are </w:t>
      </w:r>
      <w:r w:rsidRPr="00257D6F">
        <w:rPr>
          <w:rStyle w:val="Stark"/>
          <w:b w:val="0"/>
          <w:bCs w:val="0"/>
          <w:sz w:val="20"/>
          <w:szCs w:val="20"/>
          <w:lang w:val="en-US"/>
        </w:rPr>
        <w:t>not directly disaster-focused</w:t>
      </w:r>
      <w:r w:rsidRPr="00257D6F">
        <w:rPr>
          <w:sz w:val="20"/>
          <w:szCs w:val="20"/>
          <w:lang w:val="en-US"/>
        </w:rPr>
        <w:t xml:space="preserve">, but they still have value for </w:t>
      </w:r>
      <w:r>
        <w:rPr>
          <w:sz w:val="20"/>
          <w:szCs w:val="20"/>
          <w:lang w:val="en-US"/>
        </w:rPr>
        <w:t>this</w:t>
      </w:r>
      <w:r w:rsidRPr="00257D6F">
        <w:rPr>
          <w:sz w:val="20"/>
          <w:szCs w:val="20"/>
          <w:lang w:val="en-US"/>
        </w:rPr>
        <w:t xml:space="preserve"> review because they inform patient-centered domains such as care coordination, peer support, advance care planning, telehealth, or measurement.</w:t>
      </w:r>
      <w:r>
        <w:rPr>
          <w:sz w:val="20"/>
          <w:szCs w:val="20"/>
          <w:lang w:val="en-US"/>
        </w:rPr>
        <w:t xml:space="preserve"> Furthermore, there is a heterogenicity in obtained </w:t>
      </w:r>
      <w:proofErr w:type="spellStart"/>
      <w:r>
        <w:rPr>
          <w:sz w:val="20"/>
          <w:szCs w:val="20"/>
          <w:lang w:val="en-US"/>
        </w:rPr>
        <w:t>studiesa</w:t>
      </w:r>
      <w:proofErr w:type="spellEnd"/>
      <w:r w:rsidRPr="00257D6F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 xml:space="preserve">limiting </w:t>
      </w:r>
      <w:r w:rsidRPr="00257D6F">
        <w:rPr>
          <w:sz w:val="20"/>
          <w:szCs w:val="20"/>
          <w:lang w:val="en-US"/>
        </w:rPr>
        <w:t>their scientific weight,</w:t>
      </w:r>
      <w:r w:rsidR="005419E5">
        <w:rPr>
          <w:sz w:val="20"/>
          <w:szCs w:val="20"/>
          <w:lang w:val="en-US"/>
        </w:rPr>
        <w:t xml:space="preserve"> although</w:t>
      </w:r>
      <w:r w:rsidRPr="00257D6F">
        <w:rPr>
          <w:sz w:val="20"/>
          <w:szCs w:val="20"/>
          <w:lang w:val="en-US"/>
        </w:rPr>
        <w:t xml:space="preserve"> stil</w:t>
      </w:r>
      <w:r w:rsidR="005419E5">
        <w:rPr>
          <w:sz w:val="20"/>
          <w:szCs w:val="20"/>
          <w:lang w:val="en-US"/>
        </w:rPr>
        <w:t>l</w:t>
      </w:r>
      <w:r w:rsidRPr="00257D6F">
        <w:rPr>
          <w:sz w:val="20"/>
          <w:szCs w:val="20"/>
          <w:lang w:val="en-US"/>
        </w:rPr>
        <w:t xml:space="preserve"> useful in a scoping review.</w:t>
      </w:r>
      <w:r w:rsidR="005419E5">
        <w:rPr>
          <w:sz w:val="20"/>
          <w:szCs w:val="20"/>
          <w:lang w:val="en-US"/>
        </w:rPr>
        <w:t xml:space="preserve"> </w:t>
      </w:r>
    </w:p>
    <w:p w14:paraId="4323A102" w14:textId="50C9B2DD" w:rsidR="00A9410A" w:rsidRPr="00257D6F" w:rsidRDefault="00A9410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512"/>
        <w:gridCol w:w="3087"/>
        <w:gridCol w:w="2065"/>
        <w:gridCol w:w="1925"/>
        <w:gridCol w:w="3157"/>
        <w:gridCol w:w="3258"/>
      </w:tblGrid>
      <w:tr w:rsidR="00257D6F" w:rsidRPr="00257D6F" w14:paraId="659ECF6B" w14:textId="77777777" w:rsidTr="00257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A0B08" w14:textId="7221C4C8" w:rsidR="00257D6F" w:rsidRPr="00257D6F" w:rsidRDefault="00257D6F" w:rsidP="00257D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No.</w:t>
            </w:r>
          </w:p>
        </w:tc>
        <w:tc>
          <w:tcPr>
            <w:tcW w:w="0" w:type="auto"/>
            <w:hideMark/>
          </w:tcPr>
          <w:p w14:paraId="28B0CE78" w14:textId="1630E411" w:rsidR="00257D6F" w:rsidRPr="00257D6F" w:rsidRDefault="00257D6F" w:rsidP="00257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21ED8FA3" w14:textId="77777777" w:rsidR="00257D6F" w:rsidRPr="00257D6F" w:rsidRDefault="00257D6F" w:rsidP="00257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uthor / Journal</w:t>
            </w:r>
          </w:p>
        </w:tc>
        <w:tc>
          <w:tcPr>
            <w:tcW w:w="0" w:type="auto"/>
            <w:hideMark/>
          </w:tcPr>
          <w:p w14:paraId="31AC22FA" w14:textId="77777777" w:rsidR="00257D6F" w:rsidRPr="00257D6F" w:rsidRDefault="00257D6F" w:rsidP="00257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udy type and publication year</w:t>
            </w:r>
          </w:p>
        </w:tc>
        <w:tc>
          <w:tcPr>
            <w:tcW w:w="0" w:type="auto"/>
            <w:hideMark/>
          </w:tcPr>
          <w:p w14:paraId="33C6A497" w14:textId="77777777" w:rsidR="00257D6F" w:rsidRPr="00257D6F" w:rsidRDefault="00257D6F" w:rsidP="00257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Key points</w:t>
            </w:r>
          </w:p>
        </w:tc>
        <w:tc>
          <w:tcPr>
            <w:tcW w:w="0" w:type="auto"/>
            <w:hideMark/>
          </w:tcPr>
          <w:p w14:paraId="66A5118A" w14:textId="77777777" w:rsidR="00257D6F" w:rsidRPr="00257D6F" w:rsidRDefault="00257D6F" w:rsidP="00257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ments and scientific value</w:t>
            </w:r>
          </w:p>
        </w:tc>
      </w:tr>
      <w:tr w:rsidR="00257D6F" w:rsidRPr="00257D6F" w14:paraId="3456FB16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7B4A5" w14:textId="1487290A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888387B" w14:textId="52762E36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sons learnt and future directions in managing dialysis access during the COVID-19 pandemic: Patient and provider experience in the United States</w:t>
            </w:r>
          </w:p>
        </w:tc>
        <w:tc>
          <w:tcPr>
            <w:tcW w:w="0" w:type="auto"/>
            <w:hideMark/>
          </w:tcPr>
          <w:p w14:paraId="3CEB7CC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Agarwal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ournal of Vascular Access</w:t>
            </w:r>
          </w:p>
        </w:tc>
        <w:tc>
          <w:tcPr>
            <w:tcW w:w="0" w:type="auto"/>
            <w:hideMark/>
          </w:tcPr>
          <w:p w14:paraId="311EE40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perience report / review, 2023</w:t>
            </w:r>
          </w:p>
        </w:tc>
        <w:tc>
          <w:tcPr>
            <w:tcW w:w="0" w:type="auto"/>
            <w:hideMark/>
          </w:tcPr>
          <w:p w14:paraId="091F363E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dialysis access challenges during COVID-19 from patient and provider perspectives; highlights service adaptation and access continuity.</w:t>
            </w:r>
          </w:p>
        </w:tc>
        <w:tc>
          <w:tcPr>
            <w:tcW w:w="0" w:type="auto"/>
            <w:hideMark/>
          </w:tcPr>
          <w:p w14:paraId="0D709D8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Valuable for linking patient and provider experience to emergency service redesign; relevant to patient-centered access but likely limited by descriptive design.</w:t>
            </w:r>
          </w:p>
        </w:tc>
      </w:tr>
      <w:tr w:rsidR="00257D6F" w:rsidRPr="00257D6F" w14:paraId="118A7BDF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C357F" w14:textId="109AB874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7EB4EB1" w14:textId="6039EE6A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roving primary care delivery for patients receiving maintenance hemodialysis</w:t>
            </w:r>
          </w:p>
        </w:tc>
        <w:tc>
          <w:tcPr>
            <w:tcW w:w="0" w:type="auto"/>
            <w:hideMark/>
          </w:tcPr>
          <w:p w14:paraId="69368BA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Beers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Kidney Diseases</w:t>
            </w:r>
          </w:p>
        </w:tc>
        <w:tc>
          <w:tcPr>
            <w:tcW w:w="0" w:type="auto"/>
            <w:hideMark/>
          </w:tcPr>
          <w:p w14:paraId="6C987E1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 services / care model paper, 2021</w:t>
            </w:r>
          </w:p>
        </w:tc>
        <w:tc>
          <w:tcPr>
            <w:tcW w:w="0" w:type="auto"/>
            <w:hideMark/>
          </w:tcPr>
          <w:p w14:paraId="31299B22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cusses ways to strengthen primary care integration for hemodialysis patients.</w:t>
            </w:r>
          </w:p>
        </w:tc>
        <w:tc>
          <w:tcPr>
            <w:tcW w:w="0" w:type="auto"/>
            <w:hideMark/>
          </w:tcPr>
          <w:p w14:paraId="24314756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cientifically useful for patient-centered coordination and continuity; indirectly relevant to disasters by showing baseline system needs.</w:t>
            </w:r>
          </w:p>
        </w:tc>
      </w:tr>
      <w:tr w:rsidR="00257D6F" w:rsidRPr="00257D6F" w14:paraId="019E0933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82928" w14:textId="1AA2E1DB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8BED462" w14:textId="1D1D0C93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Hygiene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haviours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nd protective attitudes in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aemodialysis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atients during COVID-19: impact on quality of life</w:t>
            </w:r>
          </w:p>
        </w:tc>
        <w:tc>
          <w:tcPr>
            <w:tcW w:w="0" w:type="auto"/>
            <w:hideMark/>
          </w:tcPr>
          <w:p w14:paraId="1BE67A3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icakci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BMC Nephrology</w:t>
            </w:r>
          </w:p>
        </w:tc>
        <w:tc>
          <w:tcPr>
            <w:tcW w:w="0" w:type="auto"/>
            <w:hideMark/>
          </w:tcPr>
          <w:p w14:paraId="73EA3AF5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study, 2026</w:t>
            </w:r>
          </w:p>
        </w:tc>
        <w:tc>
          <w:tcPr>
            <w:tcW w:w="0" w:type="auto"/>
            <w:hideMark/>
          </w:tcPr>
          <w:p w14:paraId="7BE4B9B1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plores infection-related behaviors and their association with quality of life during COVID-19.</w:t>
            </w:r>
          </w:p>
        </w:tc>
        <w:tc>
          <w:tcPr>
            <w:tcW w:w="0" w:type="auto"/>
            <w:hideMark/>
          </w:tcPr>
          <w:p w14:paraId="10B4C2B3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for patient experience in public health emergencies; adds patient-centered outcome content, though disaster focus is pandemic-specific.</w:t>
            </w:r>
          </w:p>
        </w:tc>
      </w:tr>
      <w:tr w:rsidR="00257D6F" w:rsidRPr="00257D6F" w14:paraId="43597DD2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E8DDB" w14:textId="75BF4C5F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6D39789" w14:textId="62CFE7DA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urricanes and mortality among patients receiving dialysis</w:t>
            </w:r>
          </w:p>
        </w:tc>
        <w:tc>
          <w:tcPr>
            <w:tcW w:w="0" w:type="auto"/>
            <w:hideMark/>
          </w:tcPr>
          <w:p w14:paraId="1E692A7B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Blum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ournal of the American Society of Nephrology</w:t>
            </w:r>
          </w:p>
        </w:tc>
        <w:tc>
          <w:tcPr>
            <w:tcW w:w="0" w:type="auto"/>
            <w:hideMark/>
          </w:tcPr>
          <w:p w14:paraId="438F6924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epidemiological study, 2022</w:t>
            </w:r>
          </w:p>
        </w:tc>
        <w:tc>
          <w:tcPr>
            <w:tcW w:w="0" w:type="auto"/>
            <w:hideMark/>
          </w:tcPr>
          <w:p w14:paraId="6FC171F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inks hurricane exposure to mortality risk among dialysis patients.</w:t>
            </w:r>
          </w:p>
        </w:tc>
        <w:tc>
          <w:tcPr>
            <w:tcW w:w="0" w:type="auto"/>
            <w:hideMark/>
          </w:tcPr>
          <w:p w14:paraId="6B3DF7D4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scientific value for quantifying disaster-related risk; important for preparedness policy and vulnerability framing.</w:t>
            </w:r>
          </w:p>
        </w:tc>
      </w:tr>
      <w:tr w:rsidR="00257D6F" w:rsidRPr="00257D6F" w14:paraId="1AA44BAE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0C96C" w14:textId="46E1D318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B3CBA3A" w14:textId="2C94E779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aster management in a nephrology service: lessons learned from Hurricane Maria</w:t>
            </w:r>
          </w:p>
        </w:tc>
        <w:tc>
          <w:tcPr>
            <w:tcW w:w="0" w:type="auto"/>
            <w:hideMark/>
          </w:tcPr>
          <w:p w14:paraId="43C13436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Bonilla-Félix &amp; Suárez-Rivera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Blood Purification</w:t>
            </w:r>
          </w:p>
        </w:tc>
        <w:tc>
          <w:tcPr>
            <w:tcW w:w="0" w:type="auto"/>
            <w:hideMark/>
          </w:tcPr>
          <w:p w14:paraId="65FCE01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se report / service report, 2019</w:t>
            </w:r>
          </w:p>
        </w:tc>
        <w:tc>
          <w:tcPr>
            <w:tcW w:w="0" w:type="auto"/>
            <w:hideMark/>
          </w:tcPr>
          <w:p w14:paraId="312DE8D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scribes nephrology service response and lessons from Hurricane Maria.</w:t>
            </w:r>
          </w:p>
        </w:tc>
        <w:tc>
          <w:tcPr>
            <w:tcW w:w="0" w:type="auto"/>
            <w:hideMark/>
          </w:tcPr>
          <w:p w14:paraId="49494336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 practical relevance; useful for real-world preparedness and continuity lessons, though limited generalizability.</w:t>
            </w:r>
          </w:p>
        </w:tc>
      </w:tr>
      <w:tr w:rsidR="00257D6F" w:rsidRPr="00257D6F" w14:paraId="4E027250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039E9" w14:textId="606C1FDA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2BF81C9E" w14:textId="52BC247A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lysis in disaster: Using continuous renal replacement therapy for end-stage renal disease patients, a pilot proof of concept study</w:t>
            </w:r>
          </w:p>
        </w:tc>
        <w:tc>
          <w:tcPr>
            <w:tcW w:w="0" w:type="auto"/>
            <w:hideMark/>
          </w:tcPr>
          <w:p w14:paraId="686E9B09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Boparai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Emergency Medicine</w:t>
            </w:r>
          </w:p>
        </w:tc>
        <w:tc>
          <w:tcPr>
            <w:tcW w:w="0" w:type="auto"/>
            <w:hideMark/>
          </w:tcPr>
          <w:p w14:paraId="763E869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ilot proof-of-concept study, 2022</w:t>
            </w:r>
          </w:p>
        </w:tc>
        <w:tc>
          <w:tcPr>
            <w:tcW w:w="0" w:type="auto"/>
            <w:hideMark/>
          </w:tcPr>
          <w:p w14:paraId="57BEB615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Tests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RT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s a possible substitute option for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SRD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atients during disaster conditions.</w:t>
            </w:r>
          </w:p>
        </w:tc>
        <w:tc>
          <w:tcPr>
            <w:tcW w:w="0" w:type="auto"/>
            <w:hideMark/>
          </w:tcPr>
          <w:p w14:paraId="4A5C324C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novative and practically important; limited by pilot nature, but highly relevant to surge and contingency planning.</w:t>
            </w:r>
          </w:p>
        </w:tc>
      </w:tr>
      <w:tr w:rsidR="00257D6F" w:rsidRPr="00257D6F" w14:paraId="579C68F2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30699" w14:textId="2F0EC9C2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EE845B2" w14:textId="4D4A4E19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xperiences of individuals undergoing maintenance </w:t>
            </w: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hemodialysis during the COVID-19 pandemic in China</w:t>
            </w:r>
          </w:p>
        </w:tc>
        <w:tc>
          <w:tcPr>
            <w:tcW w:w="0" w:type="auto"/>
            <w:hideMark/>
          </w:tcPr>
          <w:p w14:paraId="3FC6A75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 xml:space="preserve">Dai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BMC Nephrology</w:t>
            </w:r>
          </w:p>
        </w:tc>
        <w:tc>
          <w:tcPr>
            <w:tcW w:w="0" w:type="auto"/>
            <w:hideMark/>
          </w:tcPr>
          <w:p w14:paraId="430D863F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Qualitative study, 2025</w:t>
            </w:r>
          </w:p>
        </w:tc>
        <w:tc>
          <w:tcPr>
            <w:tcW w:w="0" w:type="auto"/>
            <w:hideMark/>
          </w:tcPr>
          <w:p w14:paraId="78E40516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plores lived experience of maintenance hemodialysis patients during COVID-19.</w:t>
            </w:r>
          </w:p>
        </w:tc>
        <w:tc>
          <w:tcPr>
            <w:tcW w:w="0" w:type="auto"/>
            <w:hideMark/>
          </w:tcPr>
          <w:p w14:paraId="5EA413E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patient-centered value; useful for communication, psychosocial burden, and coping.</w:t>
            </w:r>
          </w:p>
        </w:tc>
      </w:tr>
      <w:tr w:rsidR="00257D6F" w:rsidRPr="00257D6F" w14:paraId="7CE5FE32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515A0" w14:textId="655EEFF7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672F890" w14:textId="2740FC8B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he impact of disasters on populations with health and health care disparities</w:t>
            </w:r>
          </w:p>
        </w:tc>
        <w:tc>
          <w:tcPr>
            <w:tcW w:w="0" w:type="auto"/>
            <w:hideMark/>
          </w:tcPr>
          <w:p w14:paraId="23B66E54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Davis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Disaster Medicine and Public Health Preparedness</w:t>
            </w:r>
          </w:p>
        </w:tc>
        <w:tc>
          <w:tcPr>
            <w:tcW w:w="0" w:type="auto"/>
            <w:hideMark/>
          </w:tcPr>
          <w:p w14:paraId="28B340F8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view / conceptual paper, 2010</w:t>
            </w:r>
          </w:p>
        </w:tc>
        <w:tc>
          <w:tcPr>
            <w:tcW w:w="0" w:type="auto"/>
            <w:hideMark/>
          </w:tcPr>
          <w:p w14:paraId="7FD0234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dresses how disasters disproportionately affect populations with health disparities.</w:t>
            </w:r>
          </w:p>
        </w:tc>
        <w:tc>
          <w:tcPr>
            <w:tcW w:w="0" w:type="auto"/>
            <w:hideMark/>
          </w:tcPr>
          <w:p w14:paraId="6EE5B1E1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ortant contextual paper for vulnerability framing; not dialysis-specific, but valuable conceptual support.</w:t>
            </w:r>
          </w:p>
        </w:tc>
      </w:tr>
      <w:tr w:rsidR="00257D6F" w:rsidRPr="00257D6F" w14:paraId="693DE027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429F9" w14:textId="0628C46E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E55AEF0" w14:textId="40BB4649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ogress in emergency preparedness for dialysis care 10 years after Hurricane Katrina</w:t>
            </w:r>
          </w:p>
        </w:tc>
        <w:tc>
          <w:tcPr>
            <w:tcW w:w="0" w:type="auto"/>
            <w:hideMark/>
          </w:tcPr>
          <w:p w14:paraId="582500E2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Dent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Kidney Diseases</w:t>
            </w:r>
          </w:p>
        </w:tc>
        <w:tc>
          <w:tcPr>
            <w:tcW w:w="0" w:type="auto"/>
            <w:hideMark/>
          </w:tcPr>
          <w:p w14:paraId="1E9FB3D2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mentary / review, 2015</w:t>
            </w:r>
          </w:p>
        </w:tc>
        <w:tc>
          <w:tcPr>
            <w:tcW w:w="0" w:type="auto"/>
            <w:hideMark/>
          </w:tcPr>
          <w:p w14:paraId="6FC25155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flects on progress and remaining gaps in dialysis disaster preparedness after Katrina.</w:t>
            </w:r>
          </w:p>
        </w:tc>
        <w:tc>
          <w:tcPr>
            <w:tcW w:w="0" w:type="auto"/>
            <w:hideMark/>
          </w:tcPr>
          <w:p w14:paraId="0CB7261D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historical benchmark; important for preparedness systems perspective.</w:t>
            </w:r>
          </w:p>
        </w:tc>
      </w:tr>
      <w:tr w:rsidR="00257D6F" w:rsidRPr="00257D6F" w14:paraId="48344F34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7C67A" w14:textId="73F49688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5CD2C29" w14:textId="484B22ED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urricane Helene's Impact on Peritoneal Dialysis Supply Chain: A Case Study in Healthcare System Vulnerability</w:t>
            </w:r>
          </w:p>
        </w:tc>
        <w:tc>
          <w:tcPr>
            <w:tcW w:w="0" w:type="auto"/>
            <w:hideMark/>
          </w:tcPr>
          <w:p w14:paraId="2B23DB44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l Shamy &amp; Shah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Kidney 360</w:t>
            </w:r>
          </w:p>
        </w:tc>
        <w:tc>
          <w:tcPr>
            <w:tcW w:w="0" w:type="auto"/>
            <w:hideMark/>
          </w:tcPr>
          <w:p w14:paraId="199F864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se study, 2025</w:t>
            </w:r>
          </w:p>
        </w:tc>
        <w:tc>
          <w:tcPr>
            <w:tcW w:w="0" w:type="auto"/>
            <w:hideMark/>
          </w:tcPr>
          <w:p w14:paraId="17EF7C68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lights how a hurricane disrupted peritoneal dialysis supply chains.</w:t>
            </w:r>
          </w:p>
        </w:tc>
        <w:tc>
          <w:tcPr>
            <w:tcW w:w="0" w:type="auto"/>
            <w:hideMark/>
          </w:tcPr>
          <w:p w14:paraId="59846C1C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ly relevant to resilience and home dialysis preparedness; strong practical systems insight.</w:t>
            </w:r>
          </w:p>
        </w:tc>
      </w:tr>
      <w:tr w:rsidR="00257D6F" w:rsidRPr="00257D6F" w14:paraId="28C78F5E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C6719" w14:textId="6E5624C0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19CF6059" w14:textId="44D5EAC5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thinking Potentially Preventable Emergency Department Use Among People Receiving Dialysis</w:t>
            </w:r>
          </w:p>
        </w:tc>
        <w:tc>
          <w:tcPr>
            <w:tcW w:w="0" w:type="auto"/>
            <w:hideMark/>
          </w:tcPr>
          <w:p w14:paraId="43B003BC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lliott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ournal of the American Society of Nephrology</w:t>
            </w:r>
          </w:p>
        </w:tc>
        <w:tc>
          <w:tcPr>
            <w:tcW w:w="0" w:type="auto"/>
            <w:hideMark/>
          </w:tcPr>
          <w:p w14:paraId="528C0F2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pulation-based study / abstract, 2022</w:t>
            </w:r>
          </w:p>
        </w:tc>
        <w:tc>
          <w:tcPr>
            <w:tcW w:w="0" w:type="auto"/>
            <w:hideMark/>
          </w:tcPr>
          <w:p w14:paraId="622D1192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potentially preventable ED use among dialysis patients.</w:t>
            </w:r>
          </w:p>
        </w:tc>
        <w:tc>
          <w:tcPr>
            <w:tcW w:w="0" w:type="auto"/>
            <w:hideMark/>
          </w:tcPr>
          <w:p w14:paraId="7607EACC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for understanding care coordination and avoidable acute care use; relevance to emergencies is indirect.</w:t>
            </w:r>
          </w:p>
        </w:tc>
      </w:tr>
      <w:tr w:rsidR="00257D6F" w:rsidRPr="00257D6F" w14:paraId="18B4A6AA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63F39" w14:textId="3FDE3953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AD3DB59" w14:textId="542C1AA0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sessing the disruption impact on healthcare delivery</w:t>
            </w:r>
          </w:p>
        </w:tc>
        <w:tc>
          <w:tcPr>
            <w:tcW w:w="0" w:type="auto"/>
            <w:hideMark/>
          </w:tcPr>
          <w:p w14:paraId="7C92A2C5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tani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ournal of Primary Care &amp; Community Health</w:t>
            </w:r>
          </w:p>
        </w:tc>
        <w:tc>
          <w:tcPr>
            <w:tcW w:w="0" w:type="auto"/>
            <w:hideMark/>
          </w:tcPr>
          <w:p w14:paraId="207B5DAC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 systems study, 2024</w:t>
            </w:r>
          </w:p>
        </w:tc>
        <w:tc>
          <w:tcPr>
            <w:tcW w:w="0" w:type="auto"/>
            <w:hideMark/>
          </w:tcPr>
          <w:p w14:paraId="37C55DE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valuates how disruptions affect healthcare delivery.</w:t>
            </w:r>
          </w:p>
        </w:tc>
        <w:tc>
          <w:tcPr>
            <w:tcW w:w="0" w:type="auto"/>
            <w:hideMark/>
          </w:tcPr>
          <w:p w14:paraId="29B17A7C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General systems relevance; supportive background for disruption science, but not </w:t>
            </w:r>
            <w:proofErr w:type="gram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lysis-specific</w:t>
            </w:r>
            <w:proofErr w:type="gram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</w:p>
        </w:tc>
      </w:tr>
      <w:tr w:rsidR="00257D6F" w:rsidRPr="00257D6F" w14:paraId="45C2985B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09CA7" w14:textId="722C97E8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656A8366" w14:textId="79B4320A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arriers and facilitators to provide continuity of care to dischargeable patients in disasters</w:t>
            </w:r>
          </w:p>
        </w:tc>
        <w:tc>
          <w:tcPr>
            <w:tcW w:w="0" w:type="auto"/>
            <w:hideMark/>
          </w:tcPr>
          <w:p w14:paraId="423FD05F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izolahzadeh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Injury</w:t>
            </w:r>
          </w:p>
        </w:tc>
        <w:tc>
          <w:tcPr>
            <w:tcW w:w="0" w:type="auto"/>
            <w:hideMark/>
          </w:tcPr>
          <w:p w14:paraId="2529B111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Qualitative study, 2019</w:t>
            </w:r>
          </w:p>
        </w:tc>
        <w:tc>
          <w:tcPr>
            <w:tcW w:w="0" w:type="auto"/>
            <w:hideMark/>
          </w:tcPr>
          <w:p w14:paraId="4B7AA9E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dentifies barriers and facilitators to continuity of care during disasters.</w:t>
            </w:r>
          </w:p>
        </w:tc>
        <w:tc>
          <w:tcPr>
            <w:tcW w:w="0" w:type="auto"/>
            <w:hideMark/>
          </w:tcPr>
          <w:p w14:paraId="3BD3C1E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conceptual relevance for continuity and systems issues; not dialysis-specific but highly transferable.</w:t>
            </w:r>
          </w:p>
        </w:tc>
      </w:tr>
      <w:tr w:rsidR="00257D6F" w:rsidRPr="00257D6F" w14:paraId="095F369C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0F702" w14:textId="4A267FC7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555BA1F1" w14:textId="79B65F3F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oward patient-centered innovation: a conceptual framework for patient-reported outcome measures for transformative kidney replacement devices</w:t>
            </w:r>
          </w:p>
        </w:tc>
        <w:tc>
          <w:tcPr>
            <w:tcW w:w="0" w:type="auto"/>
            <w:hideMark/>
          </w:tcPr>
          <w:p w14:paraId="37606DF2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Flythe et al. /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JASN</w:t>
            </w:r>
            <w:proofErr w:type="spellEnd"/>
          </w:p>
        </w:tc>
        <w:tc>
          <w:tcPr>
            <w:tcW w:w="0" w:type="auto"/>
            <w:hideMark/>
          </w:tcPr>
          <w:p w14:paraId="0966BD20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ceptual framework paper, 2020</w:t>
            </w:r>
          </w:p>
        </w:tc>
        <w:tc>
          <w:tcPr>
            <w:tcW w:w="0" w:type="auto"/>
            <w:hideMark/>
          </w:tcPr>
          <w:p w14:paraId="457230CB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oposes patient-reported outcome domains for kidney replacement technologies.</w:t>
            </w:r>
          </w:p>
        </w:tc>
        <w:tc>
          <w:tcPr>
            <w:tcW w:w="0" w:type="auto"/>
            <w:hideMark/>
          </w:tcPr>
          <w:p w14:paraId="48C6B01D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 scientific value for operationalizing patient-centered measures; especially relevant to indicator development.</w:t>
            </w:r>
          </w:p>
        </w:tc>
      </w:tr>
      <w:tr w:rsidR="00257D6F" w:rsidRPr="00257D6F" w14:paraId="0DCE0D54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C4FAA" w14:textId="36926071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24BEABA1" w14:textId="5CC102FB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ffect of peer mentorship on hospitalizations among patients receiving maintenance hemodialysis</w:t>
            </w:r>
          </w:p>
        </w:tc>
        <w:tc>
          <w:tcPr>
            <w:tcW w:w="0" w:type="auto"/>
            <w:hideMark/>
          </w:tcPr>
          <w:p w14:paraId="41CB18BA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olestaneh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ASN</w:t>
            </w:r>
          </w:p>
        </w:tc>
        <w:tc>
          <w:tcPr>
            <w:tcW w:w="0" w:type="auto"/>
            <w:hideMark/>
          </w:tcPr>
          <w:p w14:paraId="27807E39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agmatic randomized controlled trial, 2024</w:t>
            </w:r>
          </w:p>
        </w:tc>
        <w:tc>
          <w:tcPr>
            <w:tcW w:w="0" w:type="auto"/>
            <w:hideMark/>
          </w:tcPr>
          <w:p w14:paraId="077724B5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ests peer mentorship and its effect on hospitalization.</w:t>
            </w:r>
          </w:p>
        </w:tc>
        <w:tc>
          <w:tcPr>
            <w:tcW w:w="0" w:type="auto"/>
            <w:hideMark/>
          </w:tcPr>
          <w:p w14:paraId="00C7D89F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evidence for relational and supportive interventions; indirect disaster relevance but useful for patient-centered care design.</w:t>
            </w:r>
          </w:p>
        </w:tc>
      </w:tr>
      <w:tr w:rsidR="00257D6F" w:rsidRPr="00257D6F" w14:paraId="2ED4FA55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A1A5F1" w14:textId="6BEB1413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34E20085" w14:textId="4EA92FF5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valuating a patient-centered medical home for patients receiving dialysis for kidney disease</w:t>
            </w:r>
          </w:p>
        </w:tc>
        <w:tc>
          <w:tcPr>
            <w:tcW w:w="0" w:type="auto"/>
            <w:hideMark/>
          </w:tcPr>
          <w:p w14:paraId="5D3ACBB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Hynes et al. /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CORI</w:t>
            </w:r>
            <w:proofErr w:type="spellEnd"/>
          </w:p>
        </w:tc>
        <w:tc>
          <w:tcPr>
            <w:tcW w:w="0" w:type="auto"/>
            <w:hideMark/>
          </w:tcPr>
          <w:p w14:paraId="33A60210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valuation / research report, 2019</w:t>
            </w:r>
          </w:p>
        </w:tc>
        <w:tc>
          <w:tcPr>
            <w:tcW w:w="0" w:type="auto"/>
            <w:hideMark/>
          </w:tcPr>
          <w:p w14:paraId="02A9E221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valuates a patient-centered medical home model for dialysis patients.</w:t>
            </w:r>
          </w:p>
        </w:tc>
        <w:tc>
          <w:tcPr>
            <w:tcW w:w="0" w:type="auto"/>
            <w:hideMark/>
          </w:tcPr>
          <w:p w14:paraId="4A54B5F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ortant for care coordination and patient-centered systems; strong relevance despite non-disaster context.</w:t>
            </w:r>
          </w:p>
        </w:tc>
      </w:tr>
      <w:tr w:rsidR="00257D6F" w:rsidRPr="00257D6F" w14:paraId="7A550E35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03E69" w14:textId="7B9C71CD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17</w:t>
            </w:r>
          </w:p>
        </w:tc>
        <w:tc>
          <w:tcPr>
            <w:tcW w:w="0" w:type="auto"/>
            <w:hideMark/>
          </w:tcPr>
          <w:p w14:paraId="3B944B32" w14:textId="1367E386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lysis care and death following Hurricane Sandy</w:t>
            </w:r>
          </w:p>
        </w:tc>
        <w:tc>
          <w:tcPr>
            <w:tcW w:w="0" w:type="auto"/>
            <w:hideMark/>
          </w:tcPr>
          <w:p w14:paraId="43159F7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Kelman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Kidney Diseases</w:t>
            </w:r>
          </w:p>
        </w:tc>
        <w:tc>
          <w:tcPr>
            <w:tcW w:w="0" w:type="auto"/>
            <w:hideMark/>
          </w:tcPr>
          <w:p w14:paraId="2F93A46C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study, 2015</w:t>
            </w:r>
          </w:p>
        </w:tc>
        <w:tc>
          <w:tcPr>
            <w:tcW w:w="0" w:type="auto"/>
            <w:hideMark/>
          </w:tcPr>
          <w:p w14:paraId="4E17974E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vestigates association between disrupted dialysis care and mortality after Hurricane Sandy.</w:t>
            </w:r>
          </w:p>
        </w:tc>
        <w:tc>
          <w:tcPr>
            <w:tcW w:w="0" w:type="auto"/>
            <w:hideMark/>
          </w:tcPr>
          <w:p w14:paraId="7A145D8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 scientific importance for showing real patient consequences of disruption.</w:t>
            </w:r>
          </w:p>
        </w:tc>
      </w:tr>
      <w:tr w:rsidR="00257D6F" w:rsidRPr="00257D6F" w14:paraId="12B74E50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E8860" w14:textId="5374F133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2C0F055C" w14:textId="1FB6F480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he impact of disasters and major incidents on vulnerable groups: Risk and medical assessment of Swedish patients with advanced care at home</w:t>
            </w:r>
          </w:p>
        </w:tc>
        <w:tc>
          <w:tcPr>
            <w:tcW w:w="0" w:type="auto"/>
            <w:hideMark/>
          </w:tcPr>
          <w:p w14:paraId="574D68D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Khorram-Manesh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Home Health Care Management &amp; Practice</w:t>
            </w:r>
          </w:p>
        </w:tc>
        <w:tc>
          <w:tcPr>
            <w:tcW w:w="0" w:type="auto"/>
            <w:hideMark/>
          </w:tcPr>
          <w:p w14:paraId="4FBD13AB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/ vulnerability study, 2017</w:t>
            </w:r>
          </w:p>
        </w:tc>
        <w:tc>
          <w:tcPr>
            <w:tcW w:w="0" w:type="auto"/>
            <w:hideMark/>
          </w:tcPr>
          <w:p w14:paraId="23A86D1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disaster impact on medically vulnerable groups receiving advanced home care.</w:t>
            </w:r>
          </w:p>
        </w:tc>
        <w:tc>
          <w:tcPr>
            <w:tcW w:w="0" w:type="auto"/>
            <w:hideMark/>
          </w:tcPr>
          <w:p w14:paraId="0F6E3A1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t dialysis-specific, but useful for vulnerability and home-based care perspectives.</w:t>
            </w:r>
          </w:p>
        </w:tc>
      </w:tr>
      <w:tr w:rsidR="00257D6F" w:rsidRPr="00257D6F" w14:paraId="570EBA62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88CAB" w14:textId="54700601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1D441141" w14:textId="3652955B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aster preparedness for patients with kidney disease</w:t>
            </w:r>
          </w:p>
        </w:tc>
        <w:tc>
          <w:tcPr>
            <w:tcW w:w="0" w:type="auto"/>
            <w:hideMark/>
          </w:tcPr>
          <w:p w14:paraId="5756BB4F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Kopp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ature Reviews Nephrology</w:t>
            </w:r>
          </w:p>
        </w:tc>
        <w:tc>
          <w:tcPr>
            <w:tcW w:w="0" w:type="auto"/>
            <w:hideMark/>
          </w:tcPr>
          <w:p w14:paraId="355CB79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mentary / review, 2023</w:t>
            </w:r>
          </w:p>
        </w:tc>
        <w:tc>
          <w:tcPr>
            <w:tcW w:w="0" w:type="auto"/>
            <w:hideMark/>
          </w:tcPr>
          <w:p w14:paraId="40FBF94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mmarizes preparedness advice for kidney patients.</w:t>
            </w:r>
          </w:p>
        </w:tc>
        <w:tc>
          <w:tcPr>
            <w:tcW w:w="0" w:type="auto"/>
            <w:hideMark/>
          </w:tcPr>
          <w:p w14:paraId="1D977921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 relevance for patient education and preparedness planning; brief but influential.</w:t>
            </w:r>
          </w:p>
        </w:tc>
      </w:tr>
      <w:tr w:rsidR="00257D6F" w:rsidRPr="00257D6F" w14:paraId="7167DFDE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2319C" w14:textId="58EAFEA5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6B1121CF" w14:textId="29792FF9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 patients in disasters</w:t>
            </w:r>
          </w:p>
        </w:tc>
        <w:tc>
          <w:tcPr>
            <w:tcW w:w="0" w:type="auto"/>
            <w:hideMark/>
          </w:tcPr>
          <w:p w14:paraId="0B4AE4BC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Lempert &amp; Kopp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Disaster Medicine and Public Health Preparedness</w:t>
            </w:r>
          </w:p>
        </w:tc>
        <w:tc>
          <w:tcPr>
            <w:tcW w:w="0" w:type="auto"/>
            <w:hideMark/>
          </w:tcPr>
          <w:p w14:paraId="5335AE60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view, 2019</w:t>
            </w:r>
          </w:p>
        </w:tc>
        <w:tc>
          <w:tcPr>
            <w:tcW w:w="0" w:type="auto"/>
            <w:hideMark/>
          </w:tcPr>
          <w:p w14:paraId="4D6F8DE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views issues affecting renal failure patients in disasters.</w:t>
            </w:r>
          </w:p>
        </w:tc>
        <w:tc>
          <w:tcPr>
            <w:tcW w:w="0" w:type="auto"/>
            <w:hideMark/>
          </w:tcPr>
          <w:p w14:paraId="4BA41935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oundational background review; directly relevant to dialysis vulnerability and disaster planning.</w:t>
            </w:r>
          </w:p>
        </w:tc>
      </w:tr>
      <w:tr w:rsidR="00257D6F" w:rsidRPr="00257D6F" w14:paraId="46E8E15E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3429A" w14:textId="5E3A01D7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39042AC8" w14:textId="05A5F276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perationalizing telehealth for home dialysis patients in the United States</w:t>
            </w:r>
          </w:p>
        </w:tc>
        <w:tc>
          <w:tcPr>
            <w:tcW w:w="0" w:type="auto"/>
            <w:hideMark/>
          </w:tcPr>
          <w:p w14:paraId="6FE9FA1E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Lew &amp; Sikka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Kidney Diseases</w:t>
            </w:r>
          </w:p>
        </w:tc>
        <w:tc>
          <w:tcPr>
            <w:tcW w:w="0" w:type="auto"/>
            <w:hideMark/>
          </w:tcPr>
          <w:p w14:paraId="7E2D4B54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actice / implementation paper, 2019</w:t>
            </w:r>
          </w:p>
        </w:tc>
        <w:tc>
          <w:tcPr>
            <w:tcW w:w="0" w:type="auto"/>
            <w:hideMark/>
          </w:tcPr>
          <w:p w14:paraId="2AAFCE14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cusses telehealth use for home dialysis care.</w:t>
            </w:r>
          </w:p>
        </w:tc>
        <w:tc>
          <w:tcPr>
            <w:tcW w:w="0" w:type="auto"/>
            <w:hideMark/>
          </w:tcPr>
          <w:p w14:paraId="358192C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cientifically valuable for remote continuity and care flexibility; highly relevant for emergencies and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F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lternatives.</w:t>
            </w:r>
          </w:p>
        </w:tc>
      </w:tr>
      <w:tr w:rsidR="00257D6F" w:rsidRPr="00257D6F" w14:paraId="3C3DF494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EB02E" w14:textId="3B382ABD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6F1A9D66" w14:textId="772EEE73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aster preparedness and response for hemodialysis nursing: Recent advances and future directions</w:t>
            </w:r>
          </w:p>
        </w:tc>
        <w:tc>
          <w:tcPr>
            <w:tcW w:w="0" w:type="auto"/>
            <w:hideMark/>
          </w:tcPr>
          <w:p w14:paraId="6B15527B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Liao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International Journal of Mental Health Nursing</w:t>
            </w:r>
          </w:p>
        </w:tc>
        <w:tc>
          <w:tcPr>
            <w:tcW w:w="0" w:type="auto"/>
            <w:hideMark/>
          </w:tcPr>
          <w:p w14:paraId="2C0A1F4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ference/short review item, 2024</w:t>
            </w:r>
          </w:p>
        </w:tc>
        <w:tc>
          <w:tcPr>
            <w:tcW w:w="0" w:type="auto"/>
            <w:hideMark/>
          </w:tcPr>
          <w:p w14:paraId="1B5E1A72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ocuses on preparedness and response roles in hemodialysis nursing.</w:t>
            </w:r>
          </w:p>
        </w:tc>
        <w:tc>
          <w:tcPr>
            <w:tcW w:w="0" w:type="auto"/>
            <w:hideMark/>
          </w:tcPr>
          <w:p w14:paraId="0429375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levant to workforce and service preparedness; likely limited detail depending on publication format.</w:t>
            </w:r>
          </w:p>
        </w:tc>
      </w:tr>
      <w:tr w:rsidR="00257D6F" w:rsidRPr="00257D6F" w14:paraId="189D9EBA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28C71" w14:textId="72AFC547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2FDCAD08" w14:textId="3D39BF09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arly dialysis and adverse outcomes after Hurricane Sandy</w:t>
            </w:r>
          </w:p>
        </w:tc>
        <w:tc>
          <w:tcPr>
            <w:tcW w:w="0" w:type="auto"/>
            <w:hideMark/>
          </w:tcPr>
          <w:p w14:paraId="3FE6C886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Lurie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Kidney Diseases</w:t>
            </w:r>
          </w:p>
        </w:tc>
        <w:tc>
          <w:tcPr>
            <w:tcW w:w="0" w:type="auto"/>
            <w:hideMark/>
          </w:tcPr>
          <w:p w14:paraId="13A7948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study, 2015</w:t>
            </w:r>
          </w:p>
        </w:tc>
        <w:tc>
          <w:tcPr>
            <w:tcW w:w="0" w:type="auto"/>
            <w:hideMark/>
          </w:tcPr>
          <w:p w14:paraId="1EF8A17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relation between early dialysis patterns and adverse outcomes after Sandy.</w:t>
            </w:r>
          </w:p>
        </w:tc>
        <w:tc>
          <w:tcPr>
            <w:tcW w:w="0" w:type="auto"/>
            <w:hideMark/>
          </w:tcPr>
          <w:p w14:paraId="4357C14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disaster outcome evidence; useful for timing, care disruption, and mortality risk.</w:t>
            </w:r>
          </w:p>
        </w:tc>
      </w:tr>
      <w:tr w:rsidR="00257D6F" w:rsidRPr="00257D6F" w14:paraId="7BE68AFB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7B909" w14:textId="3E0C87CD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71DEFD50" w14:textId="3EB2B28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Comparative effectiveness of an individualized model of hemodialysis vs conventional hemodialysis: the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woPlus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trial</w:t>
            </w:r>
          </w:p>
        </w:tc>
        <w:tc>
          <w:tcPr>
            <w:tcW w:w="0" w:type="auto"/>
            <w:hideMark/>
          </w:tcPr>
          <w:p w14:paraId="12A8EBA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urea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Trials</w:t>
            </w:r>
          </w:p>
        </w:tc>
        <w:tc>
          <w:tcPr>
            <w:tcW w:w="0" w:type="auto"/>
            <w:hideMark/>
          </w:tcPr>
          <w:p w14:paraId="7565872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udy protocol, 2024</w:t>
            </w:r>
          </w:p>
        </w:tc>
        <w:tc>
          <w:tcPr>
            <w:tcW w:w="0" w:type="auto"/>
            <w:hideMark/>
          </w:tcPr>
          <w:p w14:paraId="52FE344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scribes protocol for testing individualized hemodialysis.</w:t>
            </w:r>
          </w:p>
        </w:tc>
        <w:tc>
          <w:tcPr>
            <w:tcW w:w="0" w:type="auto"/>
            <w:hideMark/>
          </w:tcPr>
          <w:p w14:paraId="7D27D36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ethodologically useful for individualized care models; indirect disaster relevance but supports patient-centered framing.</w:t>
            </w:r>
          </w:p>
        </w:tc>
      </w:tr>
      <w:tr w:rsidR="00257D6F" w:rsidRPr="00257D6F" w14:paraId="5BC9F503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002D8" w14:textId="21C67B7D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566EBA97" w14:textId="54027FDC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mergency and natural disaster preparedness tips for kidney patients</w:t>
            </w:r>
          </w:p>
        </w:tc>
        <w:tc>
          <w:tcPr>
            <w:tcW w:w="0" w:type="auto"/>
            <w:hideMark/>
          </w:tcPr>
          <w:p w14:paraId="70F912FC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National Kidney Foundation /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KF</w:t>
            </w:r>
            <w:proofErr w:type="spellEnd"/>
          </w:p>
        </w:tc>
        <w:tc>
          <w:tcPr>
            <w:tcW w:w="0" w:type="auto"/>
            <w:hideMark/>
          </w:tcPr>
          <w:p w14:paraId="1E5A4F7A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actice guidance, 2021</w:t>
            </w:r>
          </w:p>
        </w:tc>
        <w:tc>
          <w:tcPr>
            <w:tcW w:w="0" w:type="auto"/>
            <w:hideMark/>
          </w:tcPr>
          <w:p w14:paraId="09A7AD73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ovides patient-facing preparedness advice for kidney patients.</w:t>
            </w:r>
          </w:p>
        </w:tc>
        <w:tc>
          <w:tcPr>
            <w:tcW w:w="0" w:type="auto"/>
            <w:hideMark/>
          </w:tcPr>
          <w:p w14:paraId="00B5DC1D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ortant practical resource; limited scientific rigor but useful applied value.</w:t>
            </w:r>
          </w:p>
        </w:tc>
      </w:tr>
      <w:tr w:rsidR="00257D6F" w:rsidRPr="00257D6F" w14:paraId="348061E4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22746D" w14:textId="732BCF48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6DC961EF" w14:textId="58AA1632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ctors related to preparedness for emergency hemodialysis in the event of a natural disaster</w:t>
            </w:r>
          </w:p>
        </w:tc>
        <w:tc>
          <w:tcPr>
            <w:tcW w:w="0" w:type="auto"/>
            <w:hideMark/>
          </w:tcPr>
          <w:p w14:paraId="61BEFE11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ihonyanagi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Medicine</w:t>
            </w:r>
          </w:p>
        </w:tc>
        <w:tc>
          <w:tcPr>
            <w:tcW w:w="0" w:type="auto"/>
            <w:hideMark/>
          </w:tcPr>
          <w:p w14:paraId="7725AFC2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study, 2022</w:t>
            </w:r>
          </w:p>
        </w:tc>
        <w:tc>
          <w:tcPr>
            <w:tcW w:w="0" w:type="auto"/>
            <w:hideMark/>
          </w:tcPr>
          <w:p w14:paraId="7BD4A0A8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dentifies factors associated with preparedness for emergency hemodialysis.</w:t>
            </w:r>
          </w:p>
        </w:tc>
        <w:tc>
          <w:tcPr>
            <w:tcW w:w="0" w:type="auto"/>
            <w:hideMark/>
          </w:tcPr>
          <w:p w14:paraId="27243E8D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rectly relevant to preparedness determinants; useful for targeted intervention planning.</w:t>
            </w:r>
          </w:p>
        </w:tc>
      </w:tr>
      <w:tr w:rsidR="00257D6F" w:rsidRPr="00257D6F" w14:paraId="00D4628F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3C044" w14:textId="3149C04A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27</w:t>
            </w:r>
          </w:p>
        </w:tc>
        <w:tc>
          <w:tcPr>
            <w:tcW w:w="0" w:type="auto"/>
            <w:hideMark/>
          </w:tcPr>
          <w:p w14:paraId="3C384A49" w14:textId="14D94188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tegrated treatment scheduling and logistics planning for a hemodialysis center after a disaster with robust travel times</w:t>
            </w:r>
          </w:p>
        </w:tc>
        <w:tc>
          <w:tcPr>
            <w:tcW w:w="0" w:type="auto"/>
            <w:hideMark/>
          </w:tcPr>
          <w:p w14:paraId="56869FE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zmemis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Transportation Research Part E</w:t>
            </w:r>
          </w:p>
        </w:tc>
        <w:tc>
          <w:tcPr>
            <w:tcW w:w="0" w:type="auto"/>
            <w:hideMark/>
          </w:tcPr>
          <w:p w14:paraId="05B1EC91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perations research / modeling study, 2025</w:t>
            </w:r>
          </w:p>
        </w:tc>
        <w:tc>
          <w:tcPr>
            <w:tcW w:w="0" w:type="auto"/>
            <w:hideMark/>
          </w:tcPr>
          <w:p w14:paraId="15CD2343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velops logistics and scheduling model for post-disaster hemodialysis operations.</w:t>
            </w:r>
          </w:p>
        </w:tc>
        <w:tc>
          <w:tcPr>
            <w:tcW w:w="0" w:type="auto"/>
            <w:hideMark/>
          </w:tcPr>
          <w:p w14:paraId="79CE77BC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systems and logistics value; less patient-experiential, but crucial for continuity planning.</w:t>
            </w:r>
          </w:p>
        </w:tc>
      </w:tr>
      <w:tr w:rsidR="00257D6F" w:rsidRPr="00257D6F" w14:paraId="231E1BB0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AC7C53" w14:textId="65D7BE3D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6ED5B3C8" w14:textId="23E3E3F2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Rationale and design of a patient-centered medical home intervention for patients with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SRD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on hemodialysis</w:t>
            </w:r>
          </w:p>
        </w:tc>
        <w:tc>
          <w:tcPr>
            <w:tcW w:w="0" w:type="auto"/>
            <w:hideMark/>
          </w:tcPr>
          <w:p w14:paraId="175EE37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orter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ontemporary Clinical Trials</w:t>
            </w:r>
          </w:p>
        </w:tc>
        <w:tc>
          <w:tcPr>
            <w:tcW w:w="0" w:type="auto"/>
            <w:hideMark/>
          </w:tcPr>
          <w:p w14:paraId="2E490926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rial design / protocol, 2015</w:t>
            </w:r>
          </w:p>
        </w:tc>
        <w:tc>
          <w:tcPr>
            <w:tcW w:w="0" w:type="auto"/>
            <w:hideMark/>
          </w:tcPr>
          <w:p w14:paraId="42F0C421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utlines design of a patient-centered medical home intervention.</w:t>
            </w:r>
          </w:p>
        </w:tc>
        <w:tc>
          <w:tcPr>
            <w:tcW w:w="0" w:type="auto"/>
            <w:hideMark/>
          </w:tcPr>
          <w:p w14:paraId="29A11136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cientifically useful for conceptualizing coordinated, patient-centered dialysis care.</w:t>
            </w:r>
          </w:p>
        </w:tc>
      </w:tr>
      <w:tr w:rsidR="00257D6F" w:rsidRPr="00257D6F" w14:paraId="574C4C08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BFD0D" w14:textId="39E611F1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5518E4F6" w14:textId="0C2A6BF3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he mechanisms that shape the care trajectory leading to an emergency dialysis start</w:t>
            </w:r>
          </w:p>
        </w:tc>
        <w:tc>
          <w:tcPr>
            <w:tcW w:w="0" w:type="auto"/>
            <w:hideMark/>
          </w:tcPr>
          <w:p w14:paraId="371489C9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Raffray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ASN</w:t>
            </w:r>
          </w:p>
        </w:tc>
        <w:tc>
          <w:tcPr>
            <w:tcW w:w="0" w:type="auto"/>
            <w:hideMark/>
          </w:tcPr>
          <w:p w14:paraId="29F6A462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bstract / qualitative-perspective study, 2022</w:t>
            </w:r>
          </w:p>
        </w:tc>
        <w:tc>
          <w:tcPr>
            <w:tcW w:w="0" w:type="auto"/>
            <w:hideMark/>
          </w:tcPr>
          <w:p w14:paraId="760D1E9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plores perspectives shaping emergency dialysis initiation.</w:t>
            </w:r>
          </w:p>
        </w:tc>
        <w:tc>
          <w:tcPr>
            <w:tcW w:w="0" w:type="auto"/>
            <w:hideMark/>
          </w:tcPr>
          <w:p w14:paraId="705A67C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levant to patient pathway understanding and delayed care; limited by abstract format.</w:t>
            </w:r>
          </w:p>
        </w:tc>
      </w:tr>
      <w:tr w:rsidR="00257D6F" w:rsidRPr="00257D6F" w14:paraId="59571A98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124F9" w14:textId="3FDCA0B5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250DA9CC" w14:textId="79A7C944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voiding a dialysis unit disaster: Managing a prolonged and near-complete loss of capacity at a major dialysis hub</w:t>
            </w:r>
          </w:p>
        </w:tc>
        <w:tc>
          <w:tcPr>
            <w:tcW w:w="0" w:type="auto"/>
            <w:hideMark/>
          </w:tcPr>
          <w:p w14:paraId="1837B740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Randall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Hemodialysis International</w:t>
            </w:r>
          </w:p>
        </w:tc>
        <w:tc>
          <w:tcPr>
            <w:tcW w:w="0" w:type="auto"/>
            <w:hideMark/>
          </w:tcPr>
          <w:p w14:paraId="2C7DD84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se report / service management study, 2022</w:t>
            </w:r>
          </w:p>
        </w:tc>
        <w:tc>
          <w:tcPr>
            <w:tcW w:w="0" w:type="auto"/>
            <w:hideMark/>
          </w:tcPr>
          <w:p w14:paraId="72E0222B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scribes management of severe dialysis hub capacity loss.</w:t>
            </w:r>
          </w:p>
        </w:tc>
        <w:tc>
          <w:tcPr>
            <w:tcW w:w="0" w:type="auto"/>
            <w:hideMark/>
          </w:tcPr>
          <w:p w14:paraId="1B8BB2CD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ly relevant applied evidence for contingency operations and resilience.</w:t>
            </w:r>
          </w:p>
        </w:tc>
      </w:tr>
      <w:tr w:rsidR="00257D6F" w:rsidRPr="00257D6F" w14:paraId="04BB76C2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58C9D" w14:textId="4D7A3395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7DA414ED" w14:textId="3C543442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hancing disaster preparedness in peritoneal dialysis care</w:t>
            </w:r>
          </w:p>
        </w:tc>
        <w:tc>
          <w:tcPr>
            <w:tcW w:w="0" w:type="auto"/>
            <w:hideMark/>
          </w:tcPr>
          <w:p w14:paraId="1AC3D4E4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ahutoglu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&amp;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Kazancioglu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Kidney International Reports</w:t>
            </w:r>
          </w:p>
        </w:tc>
        <w:tc>
          <w:tcPr>
            <w:tcW w:w="0" w:type="auto"/>
            <w:hideMark/>
          </w:tcPr>
          <w:p w14:paraId="65CAEDFE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mentary / review, 2024</w:t>
            </w:r>
          </w:p>
        </w:tc>
        <w:tc>
          <w:tcPr>
            <w:tcW w:w="0" w:type="auto"/>
            <w:hideMark/>
          </w:tcPr>
          <w:p w14:paraId="351907D5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ocuses on preparedness in peritoneal dialysis.</w:t>
            </w:r>
          </w:p>
        </w:tc>
        <w:tc>
          <w:tcPr>
            <w:tcW w:w="0" w:type="auto"/>
            <w:hideMark/>
          </w:tcPr>
          <w:p w14:paraId="1C4E591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for home-based modality preparedness and decentralized care.</w:t>
            </w:r>
          </w:p>
        </w:tc>
      </w:tr>
      <w:tr w:rsidR="00257D6F" w:rsidRPr="00257D6F" w14:paraId="0457BEEE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FD7EB" w14:textId="479CB2A6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26C7AFF1" w14:textId="23D02533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ime to integrate climate science into kidney care planning: a climate change mitigation and adaptation framework</w:t>
            </w:r>
          </w:p>
        </w:tc>
        <w:tc>
          <w:tcPr>
            <w:tcW w:w="0" w:type="auto"/>
            <w:hideMark/>
          </w:tcPr>
          <w:p w14:paraId="55B5849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andal &amp; Jha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urrent Opinion in Nephrology and Hypertension</w:t>
            </w:r>
          </w:p>
        </w:tc>
        <w:tc>
          <w:tcPr>
            <w:tcW w:w="0" w:type="auto"/>
            <w:hideMark/>
          </w:tcPr>
          <w:p w14:paraId="2FAD99F6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ceptual / framework paper, 2025</w:t>
            </w:r>
          </w:p>
        </w:tc>
        <w:tc>
          <w:tcPr>
            <w:tcW w:w="0" w:type="auto"/>
            <w:hideMark/>
          </w:tcPr>
          <w:p w14:paraId="31F82FC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nects climate adaptation with kidney care planning.</w:t>
            </w:r>
          </w:p>
        </w:tc>
        <w:tc>
          <w:tcPr>
            <w:tcW w:w="0" w:type="auto"/>
            <w:hideMark/>
          </w:tcPr>
          <w:p w14:paraId="194EEFF1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ortant for forward-looking resilience and systems sustainability.</w:t>
            </w:r>
          </w:p>
        </w:tc>
      </w:tr>
      <w:tr w:rsidR="00257D6F" w:rsidRPr="00257D6F" w14:paraId="33643461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A6BE7" w14:textId="46F1C6D7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354463CA" w14:textId="5D7B034C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 roadmap for disaster risk reduction and management in kidney care: a scoping review and content analysis</w:t>
            </w:r>
          </w:p>
        </w:tc>
        <w:tc>
          <w:tcPr>
            <w:tcW w:w="0" w:type="auto"/>
            <w:hideMark/>
          </w:tcPr>
          <w:p w14:paraId="1BB5001F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andal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ASN</w:t>
            </w:r>
          </w:p>
        </w:tc>
        <w:tc>
          <w:tcPr>
            <w:tcW w:w="0" w:type="auto"/>
            <w:hideMark/>
          </w:tcPr>
          <w:p w14:paraId="09D26089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coping review / content analysis, 2025</w:t>
            </w:r>
          </w:p>
        </w:tc>
        <w:tc>
          <w:tcPr>
            <w:tcW w:w="0" w:type="auto"/>
            <w:hideMark/>
          </w:tcPr>
          <w:p w14:paraId="66CE0EE1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oposes a structured roadmap for kidney disaster risk reduction.</w:t>
            </w:r>
          </w:p>
        </w:tc>
        <w:tc>
          <w:tcPr>
            <w:tcW w:w="0" w:type="auto"/>
            <w:hideMark/>
          </w:tcPr>
          <w:p w14:paraId="0A1DC6E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 scientific and conceptual value; likely one of the strongest framework papers in the field.</w:t>
            </w:r>
          </w:p>
        </w:tc>
      </w:tr>
      <w:tr w:rsidR="00257D6F" w:rsidRPr="00257D6F" w14:paraId="62ADF267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0B23D" w14:textId="184C7643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263A4A60" w14:textId="034A5FFA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asters and kidney care: Pitfalls and solutions</w:t>
            </w:r>
          </w:p>
        </w:tc>
        <w:tc>
          <w:tcPr>
            <w:tcW w:w="0" w:type="auto"/>
            <w:hideMark/>
          </w:tcPr>
          <w:p w14:paraId="25441640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ver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ature Reviews Nephrology</w:t>
            </w:r>
          </w:p>
        </w:tc>
        <w:tc>
          <w:tcPr>
            <w:tcW w:w="0" w:type="auto"/>
            <w:hideMark/>
          </w:tcPr>
          <w:p w14:paraId="401652C4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arrative review, 2023</w:t>
            </w:r>
          </w:p>
        </w:tc>
        <w:tc>
          <w:tcPr>
            <w:tcW w:w="0" w:type="auto"/>
            <w:hideMark/>
          </w:tcPr>
          <w:p w14:paraId="337207EA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views major problems and solutions in kidney care during disasters.</w:t>
            </w:r>
          </w:p>
        </w:tc>
        <w:tc>
          <w:tcPr>
            <w:tcW w:w="0" w:type="auto"/>
            <w:hideMark/>
          </w:tcPr>
          <w:p w14:paraId="38A6664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-impact synthesis; strong reference for broad field overview.</w:t>
            </w:r>
          </w:p>
        </w:tc>
      </w:tr>
      <w:tr w:rsidR="00257D6F" w:rsidRPr="00257D6F" w14:paraId="0EB94F48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91D56" w14:textId="63F3EEFA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46393FFF" w14:textId="4DD2C5BF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aster preparedness for people with kidney disease and kidney healthcare providers</w:t>
            </w:r>
          </w:p>
        </w:tc>
        <w:tc>
          <w:tcPr>
            <w:tcW w:w="0" w:type="auto"/>
            <w:hideMark/>
          </w:tcPr>
          <w:p w14:paraId="1D58E6AA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ver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urrent Opinion in Nephrology and Hypertension</w:t>
            </w:r>
          </w:p>
        </w:tc>
        <w:tc>
          <w:tcPr>
            <w:tcW w:w="0" w:type="auto"/>
            <w:hideMark/>
          </w:tcPr>
          <w:p w14:paraId="7695D71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view, 2024</w:t>
            </w:r>
          </w:p>
        </w:tc>
        <w:tc>
          <w:tcPr>
            <w:tcW w:w="0" w:type="auto"/>
            <w:hideMark/>
          </w:tcPr>
          <w:p w14:paraId="6D6A0E5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mmarizes preparedness considerations for patients and providers.</w:t>
            </w:r>
          </w:p>
        </w:tc>
        <w:tc>
          <w:tcPr>
            <w:tcW w:w="0" w:type="auto"/>
            <w:hideMark/>
          </w:tcPr>
          <w:p w14:paraId="18B5BA5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applied relevance; useful for practice and systems planning.</w:t>
            </w:r>
          </w:p>
        </w:tc>
      </w:tr>
      <w:tr w:rsidR="00257D6F" w:rsidRPr="00257D6F" w14:paraId="6AC0922E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3E088" w14:textId="176C545D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762323D1" w14:textId="54E723C3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lysis in crisis: Delivering renal replacement therapy in disasters, conflicts, and resource-constrained settings</w:t>
            </w:r>
          </w:p>
        </w:tc>
        <w:tc>
          <w:tcPr>
            <w:tcW w:w="0" w:type="auto"/>
            <w:hideMark/>
          </w:tcPr>
          <w:p w14:paraId="3D21FEA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harma et al. /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PMA</w:t>
            </w:r>
            <w:proofErr w:type="spellEnd"/>
          </w:p>
        </w:tc>
        <w:tc>
          <w:tcPr>
            <w:tcW w:w="0" w:type="auto"/>
            <w:hideMark/>
          </w:tcPr>
          <w:p w14:paraId="5C329AD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view / commentary, 2025</w:t>
            </w:r>
          </w:p>
        </w:tc>
        <w:tc>
          <w:tcPr>
            <w:tcW w:w="0" w:type="auto"/>
            <w:hideMark/>
          </w:tcPr>
          <w:p w14:paraId="1C6B0BF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cusses dialysis delivery in crises and low-resource settings.</w:t>
            </w:r>
          </w:p>
        </w:tc>
        <w:tc>
          <w:tcPr>
            <w:tcW w:w="0" w:type="auto"/>
            <w:hideMark/>
          </w:tcPr>
          <w:p w14:paraId="51B6BEB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for global and austere-environment perspective; likely concise rather than comprehensive.</w:t>
            </w:r>
          </w:p>
        </w:tc>
      </w:tr>
      <w:tr w:rsidR="00257D6F" w:rsidRPr="00257D6F" w14:paraId="74A27BFC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98526" w14:textId="726402DF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37</w:t>
            </w:r>
          </w:p>
        </w:tc>
        <w:tc>
          <w:tcPr>
            <w:tcW w:w="0" w:type="auto"/>
            <w:hideMark/>
          </w:tcPr>
          <w:p w14:paraId="78B4E505" w14:textId="26D9A271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atural disasters in the Americas, dialysis patients, and implications for emergency planning: a systematic review</w:t>
            </w:r>
          </w:p>
        </w:tc>
        <w:tc>
          <w:tcPr>
            <w:tcW w:w="0" w:type="auto"/>
            <w:hideMark/>
          </w:tcPr>
          <w:p w14:paraId="4EC2E9C0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mith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Preventing Chronic Disease</w:t>
            </w:r>
          </w:p>
        </w:tc>
        <w:tc>
          <w:tcPr>
            <w:tcW w:w="0" w:type="auto"/>
            <w:hideMark/>
          </w:tcPr>
          <w:p w14:paraId="268E4B09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ystematic review, 2020</w:t>
            </w:r>
          </w:p>
        </w:tc>
        <w:tc>
          <w:tcPr>
            <w:tcW w:w="0" w:type="auto"/>
            <w:hideMark/>
          </w:tcPr>
          <w:p w14:paraId="3BE15B6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ynthesizes evidence on natural disasters and dialysis patients in the Americas.</w:t>
            </w:r>
          </w:p>
        </w:tc>
        <w:tc>
          <w:tcPr>
            <w:tcW w:w="0" w:type="auto"/>
            <w:hideMark/>
          </w:tcPr>
          <w:p w14:paraId="4F7C750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gh scientific value as a formal review; strong for emergency planning implications.</w:t>
            </w:r>
          </w:p>
        </w:tc>
      </w:tr>
      <w:tr w:rsidR="00257D6F" w:rsidRPr="00257D6F" w14:paraId="0F8402AA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18F4C" w14:textId="003E5E7A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187B68B6" w14:textId="67B5A9D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ffectiveness of an advance care planning intervention in adults receiving dialysis and their families</w:t>
            </w:r>
          </w:p>
        </w:tc>
        <w:tc>
          <w:tcPr>
            <w:tcW w:w="0" w:type="auto"/>
            <w:hideMark/>
          </w:tcPr>
          <w:p w14:paraId="516CD2D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ong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AMA Network Open</w:t>
            </w:r>
          </w:p>
        </w:tc>
        <w:tc>
          <w:tcPr>
            <w:tcW w:w="0" w:type="auto"/>
            <w:hideMark/>
          </w:tcPr>
          <w:p w14:paraId="56E0D825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luster randomized clinical trial, 2024</w:t>
            </w:r>
          </w:p>
        </w:tc>
        <w:tc>
          <w:tcPr>
            <w:tcW w:w="0" w:type="auto"/>
            <w:hideMark/>
          </w:tcPr>
          <w:p w14:paraId="0AD0E813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ests advance care planning in dialysis patients and families.</w:t>
            </w:r>
          </w:p>
        </w:tc>
        <w:tc>
          <w:tcPr>
            <w:tcW w:w="0" w:type="auto"/>
            <w:hideMark/>
          </w:tcPr>
          <w:p w14:paraId="0B63D235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patient-centered intervention evidence; indirectly relevant to emergencies through planning and caregiver engagement.</w:t>
            </w:r>
          </w:p>
        </w:tc>
      </w:tr>
      <w:tr w:rsidR="00257D6F" w:rsidRPr="00257D6F" w14:paraId="5063F198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E0959" w14:textId="6C575FEC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5666EB34" w14:textId="5123298E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tilization and costs of health care in a kidney supportive care program</w:t>
            </w:r>
          </w:p>
        </w:tc>
        <w:tc>
          <w:tcPr>
            <w:tcW w:w="0" w:type="auto"/>
            <w:hideMark/>
          </w:tcPr>
          <w:p w14:paraId="455A139D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owa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Journal of Palliative Care</w:t>
            </w:r>
          </w:p>
        </w:tc>
        <w:tc>
          <w:tcPr>
            <w:tcW w:w="0" w:type="auto"/>
            <w:hideMark/>
          </w:tcPr>
          <w:p w14:paraId="2BAF5331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health services study, 2020</w:t>
            </w:r>
          </w:p>
        </w:tc>
        <w:tc>
          <w:tcPr>
            <w:tcW w:w="0" w:type="auto"/>
            <w:hideMark/>
          </w:tcPr>
          <w:p w14:paraId="00173A86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use and costs in a kidney supportive care program.</w:t>
            </w:r>
          </w:p>
        </w:tc>
        <w:tc>
          <w:tcPr>
            <w:tcW w:w="0" w:type="auto"/>
            <w:hideMark/>
          </w:tcPr>
          <w:p w14:paraId="162CD13E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for supportive care and resource implications; indirect emergency relevance.</w:t>
            </w:r>
          </w:p>
        </w:tc>
      </w:tr>
      <w:tr w:rsidR="00257D6F" w:rsidRPr="00257D6F" w14:paraId="12125E97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33332" w14:textId="1CDCE278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253832F3" w14:textId="48B9703A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uilding resilience in hemodialysis care: a program report on the British Columbia Hemodialysis Emergency Support Team</w:t>
            </w:r>
          </w:p>
        </w:tc>
        <w:tc>
          <w:tcPr>
            <w:tcW w:w="0" w:type="auto"/>
            <w:hideMark/>
          </w:tcPr>
          <w:p w14:paraId="780756A9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Thomas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anadian Journal of Kidney Health and Disease</w:t>
            </w:r>
          </w:p>
        </w:tc>
        <w:tc>
          <w:tcPr>
            <w:tcW w:w="0" w:type="auto"/>
            <w:hideMark/>
          </w:tcPr>
          <w:p w14:paraId="4C948F0D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ogram report, 2025</w:t>
            </w:r>
          </w:p>
        </w:tc>
        <w:tc>
          <w:tcPr>
            <w:tcW w:w="0" w:type="auto"/>
            <w:hideMark/>
          </w:tcPr>
          <w:p w14:paraId="7A40B0B9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scribes emergency support team model for hemodialysis resilience.</w:t>
            </w:r>
          </w:p>
        </w:tc>
        <w:tc>
          <w:tcPr>
            <w:tcW w:w="0" w:type="auto"/>
            <w:hideMark/>
          </w:tcPr>
          <w:p w14:paraId="1EC8A298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ong practical contribution for organized system preparedness and resilience.</w:t>
            </w:r>
          </w:p>
        </w:tc>
      </w:tr>
      <w:tr w:rsidR="00257D6F" w:rsidRPr="00257D6F" w14:paraId="239B0205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E3813" w14:textId="6211142F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65C37143" w14:textId="349FBBA3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sociation rules of social alienation in maintenance hemodialysis patients</w:t>
            </w:r>
          </w:p>
        </w:tc>
        <w:tc>
          <w:tcPr>
            <w:tcW w:w="0" w:type="auto"/>
            <w:hideMark/>
          </w:tcPr>
          <w:p w14:paraId="15DD1034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Wanning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International Urology and Nephrology</w:t>
            </w:r>
          </w:p>
        </w:tc>
        <w:tc>
          <w:tcPr>
            <w:tcW w:w="0" w:type="auto"/>
            <w:hideMark/>
          </w:tcPr>
          <w:p w14:paraId="5CC34DD7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bservational / analytic study, 2025</w:t>
            </w:r>
          </w:p>
        </w:tc>
        <w:tc>
          <w:tcPr>
            <w:tcW w:w="0" w:type="auto"/>
            <w:hideMark/>
          </w:tcPr>
          <w:p w14:paraId="4B8E1EBA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social alienation and intervention strategies in maintenance hemodialysis.</w:t>
            </w:r>
          </w:p>
        </w:tc>
        <w:tc>
          <w:tcPr>
            <w:tcW w:w="0" w:type="auto"/>
            <w:hideMark/>
          </w:tcPr>
          <w:p w14:paraId="263D9572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ful for psychosocial burden and patient experience; indirect disaster relevance.</w:t>
            </w:r>
          </w:p>
        </w:tc>
      </w:tr>
      <w:tr w:rsidR="00257D6F" w:rsidRPr="00257D6F" w14:paraId="078AD140" w14:textId="77777777" w:rsidTr="0025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47EFE" w14:textId="71DDAC15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0CA937DC" w14:textId="43EA2544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atient-centered quality measures for dialysis care: </w:t>
            </w:r>
            <w:proofErr w:type="spellStart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KDOQI</w:t>
            </w:r>
            <w:proofErr w:type="spellEnd"/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scientific workshop report</w:t>
            </w:r>
          </w:p>
        </w:tc>
        <w:tc>
          <w:tcPr>
            <w:tcW w:w="0" w:type="auto"/>
            <w:hideMark/>
          </w:tcPr>
          <w:p w14:paraId="52D0B5AF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Weiner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American Journal of Kidney Diseases</w:t>
            </w:r>
          </w:p>
        </w:tc>
        <w:tc>
          <w:tcPr>
            <w:tcW w:w="0" w:type="auto"/>
            <w:hideMark/>
          </w:tcPr>
          <w:p w14:paraId="2BD6CE58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Workshop report / consensus paper, 2024</w:t>
            </w:r>
          </w:p>
        </w:tc>
        <w:tc>
          <w:tcPr>
            <w:tcW w:w="0" w:type="auto"/>
            <w:hideMark/>
          </w:tcPr>
          <w:p w14:paraId="6AB6E2A7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oposes patient-centered quality measures for dialysis care.</w:t>
            </w:r>
          </w:p>
        </w:tc>
        <w:tc>
          <w:tcPr>
            <w:tcW w:w="0" w:type="auto"/>
            <w:hideMark/>
          </w:tcPr>
          <w:p w14:paraId="052214F6" w14:textId="77777777" w:rsidR="00257D6F" w:rsidRPr="00257D6F" w:rsidRDefault="00257D6F" w:rsidP="0025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Very strong conceptual and measurement value; directly relevant to indicator development.</w:t>
            </w:r>
          </w:p>
        </w:tc>
      </w:tr>
      <w:tr w:rsidR="00257D6F" w:rsidRPr="00257D6F" w14:paraId="58F19A20" w14:textId="77777777" w:rsidTr="0025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8B32FB" w14:textId="388A7A63" w:rsidR="00257D6F" w:rsidRPr="00257D6F" w:rsidRDefault="00257D6F" w:rsidP="00257D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14:paraId="738A3A58" w14:textId="29A88F38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ole of big data analytics capability in developing integrated hospital supply chains and operational flexibility</w:t>
            </w:r>
          </w:p>
        </w:tc>
        <w:tc>
          <w:tcPr>
            <w:tcW w:w="0" w:type="auto"/>
            <w:hideMark/>
          </w:tcPr>
          <w:p w14:paraId="18ED47B8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Yu et al. / </w:t>
            </w:r>
            <w:r w:rsidRPr="00257D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Technological Forecasting and Social Change</w:t>
            </w:r>
          </w:p>
        </w:tc>
        <w:tc>
          <w:tcPr>
            <w:tcW w:w="0" w:type="auto"/>
            <w:hideMark/>
          </w:tcPr>
          <w:p w14:paraId="61E51A29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ganizational / systems study, 2021</w:t>
            </w:r>
          </w:p>
        </w:tc>
        <w:tc>
          <w:tcPr>
            <w:tcW w:w="0" w:type="auto"/>
            <w:hideMark/>
          </w:tcPr>
          <w:p w14:paraId="2D297934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amines supply chain integration and flexibility using big data analytics.</w:t>
            </w:r>
          </w:p>
        </w:tc>
        <w:tc>
          <w:tcPr>
            <w:tcW w:w="0" w:type="auto"/>
            <w:hideMark/>
          </w:tcPr>
          <w:p w14:paraId="2B1B7F5B" w14:textId="77777777" w:rsidR="00257D6F" w:rsidRPr="00257D6F" w:rsidRDefault="00257D6F" w:rsidP="0025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57D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t dialysis-specific and only indirectly relevant; useful mainly for broader logistics and operational resilience concepts.</w:t>
            </w:r>
          </w:p>
        </w:tc>
      </w:tr>
    </w:tbl>
    <w:p w14:paraId="08958773" w14:textId="77777777" w:rsidR="00257D6F" w:rsidRPr="00257D6F" w:rsidRDefault="00257D6F">
      <w:pPr>
        <w:rPr>
          <w:rFonts w:ascii="Times New Roman" w:hAnsi="Times New Roman" w:cs="Times New Roman"/>
          <w:sz w:val="20"/>
          <w:szCs w:val="20"/>
        </w:rPr>
      </w:pPr>
    </w:p>
    <w:sectPr w:rsidR="00257D6F" w:rsidRPr="00257D6F" w:rsidSect="00257D6F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3FDB0" w14:textId="77777777" w:rsidR="009F5403" w:rsidRDefault="009F5403" w:rsidP="005419E5">
      <w:pPr>
        <w:spacing w:after="0" w:line="240" w:lineRule="auto"/>
      </w:pPr>
      <w:r>
        <w:separator/>
      </w:r>
    </w:p>
  </w:endnote>
  <w:endnote w:type="continuationSeparator" w:id="0">
    <w:p w14:paraId="55FCFBC8" w14:textId="77777777" w:rsidR="009F5403" w:rsidRDefault="009F5403" w:rsidP="00541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430472969"/>
      <w:docPartObj>
        <w:docPartGallery w:val="Page Numbers (Bottom of Page)"/>
        <w:docPartUnique/>
      </w:docPartObj>
    </w:sdtPr>
    <w:sdtContent>
      <w:p w14:paraId="0E0CB81F" w14:textId="3937BEDD" w:rsidR="005419E5" w:rsidRDefault="005419E5" w:rsidP="009D03A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760DE4BA" w14:textId="77777777" w:rsidR="005419E5" w:rsidRDefault="005419E5" w:rsidP="005419E5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49451807"/>
      <w:docPartObj>
        <w:docPartGallery w:val="Page Numbers (Bottom of Page)"/>
        <w:docPartUnique/>
      </w:docPartObj>
    </w:sdtPr>
    <w:sdtContent>
      <w:p w14:paraId="0216F459" w14:textId="449E2CB6" w:rsidR="005419E5" w:rsidRDefault="005419E5" w:rsidP="009D03A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36194273" w14:textId="77777777" w:rsidR="005419E5" w:rsidRDefault="005419E5" w:rsidP="005419E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12577" w14:textId="77777777" w:rsidR="009F5403" w:rsidRDefault="009F5403" w:rsidP="005419E5">
      <w:pPr>
        <w:spacing w:after="0" w:line="240" w:lineRule="auto"/>
      </w:pPr>
      <w:r>
        <w:separator/>
      </w:r>
    </w:p>
  </w:footnote>
  <w:footnote w:type="continuationSeparator" w:id="0">
    <w:p w14:paraId="0F809622" w14:textId="77777777" w:rsidR="009F5403" w:rsidRDefault="009F5403" w:rsidP="005419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6F"/>
    <w:rsid w:val="00006AC7"/>
    <w:rsid w:val="00011822"/>
    <w:rsid w:val="00012CD4"/>
    <w:rsid w:val="0001600C"/>
    <w:rsid w:val="00016740"/>
    <w:rsid w:val="0002209F"/>
    <w:rsid w:val="000250CB"/>
    <w:rsid w:val="00026240"/>
    <w:rsid w:val="00037B71"/>
    <w:rsid w:val="0004140B"/>
    <w:rsid w:val="00044855"/>
    <w:rsid w:val="00046BE5"/>
    <w:rsid w:val="00047C32"/>
    <w:rsid w:val="00051743"/>
    <w:rsid w:val="00071D21"/>
    <w:rsid w:val="00071FCB"/>
    <w:rsid w:val="00074EE5"/>
    <w:rsid w:val="00077198"/>
    <w:rsid w:val="0008021E"/>
    <w:rsid w:val="00082419"/>
    <w:rsid w:val="000900C7"/>
    <w:rsid w:val="00090747"/>
    <w:rsid w:val="000A53BF"/>
    <w:rsid w:val="000A60C5"/>
    <w:rsid w:val="000C0B40"/>
    <w:rsid w:val="000C1A68"/>
    <w:rsid w:val="000C1E34"/>
    <w:rsid w:val="000C5E07"/>
    <w:rsid w:val="000C67B4"/>
    <w:rsid w:val="000C6A1E"/>
    <w:rsid w:val="000D0020"/>
    <w:rsid w:val="000E1227"/>
    <w:rsid w:val="000E122A"/>
    <w:rsid w:val="000E13D5"/>
    <w:rsid w:val="000F7804"/>
    <w:rsid w:val="00116542"/>
    <w:rsid w:val="00121103"/>
    <w:rsid w:val="00122290"/>
    <w:rsid w:val="00130E54"/>
    <w:rsid w:val="00134630"/>
    <w:rsid w:val="00141B24"/>
    <w:rsid w:val="00142606"/>
    <w:rsid w:val="00146F84"/>
    <w:rsid w:val="0015183D"/>
    <w:rsid w:val="001553A8"/>
    <w:rsid w:val="0015600B"/>
    <w:rsid w:val="00162F7A"/>
    <w:rsid w:val="00164D07"/>
    <w:rsid w:val="00165DAA"/>
    <w:rsid w:val="001663B6"/>
    <w:rsid w:val="001668EC"/>
    <w:rsid w:val="001713E9"/>
    <w:rsid w:val="0017156B"/>
    <w:rsid w:val="001721DB"/>
    <w:rsid w:val="00174C48"/>
    <w:rsid w:val="001755F2"/>
    <w:rsid w:val="0018367B"/>
    <w:rsid w:val="00187C32"/>
    <w:rsid w:val="00191395"/>
    <w:rsid w:val="001932FE"/>
    <w:rsid w:val="00196E78"/>
    <w:rsid w:val="001A2FC7"/>
    <w:rsid w:val="001A2FD8"/>
    <w:rsid w:val="001A42B6"/>
    <w:rsid w:val="001A42BA"/>
    <w:rsid w:val="001A436F"/>
    <w:rsid w:val="001A4C8B"/>
    <w:rsid w:val="001A5AAE"/>
    <w:rsid w:val="001A5DBF"/>
    <w:rsid w:val="001B480B"/>
    <w:rsid w:val="001B6E78"/>
    <w:rsid w:val="001B74F8"/>
    <w:rsid w:val="001D5417"/>
    <w:rsid w:val="001D6BA4"/>
    <w:rsid w:val="001E5964"/>
    <w:rsid w:val="001F0EAF"/>
    <w:rsid w:val="001F350E"/>
    <w:rsid w:val="001F4388"/>
    <w:rsid w:val="001F7AE8"/>
    <w:rsid w:val="0020162D"/>
    <w:rsid w:val="002123BF"/>
    <w:rsid w:val="00212DA1"/>
    <w:rsid w:val="00221A86"/>
    <w:rsid w:val="0022325E"/>
    <w:rsid w:val="00224FDB"/>
    <w:rsid w:val="00237E73"/>
    <w:rsid w:val="00251B58"/>
    <w:rsid w:val="0025391C"/>
    <w:rsid w:val="002541DD"/>
    <w:rsid w:val="002569D0"/>
    <w:rsid w:val="00257D6F"/>
    <w:rsid w:val="002617B2"/>
    <w:rsid w:val="0026662E"/>
    <w:rsid w:val="0026778A"/>
    <w:rsid w:val="002700B5"/>
    <w:rsid w:val="00271C0E"/>
    <w:rsid w:val="002741D4"/>
    <w:rsid w:val="00274CB3"/>
    <w:rsid w:val="00275383"/>
    <w:rsid w:val="00276FE9"/>
    <w:rsid w:val="00281F29"/>
    <w:rsid w:val="00282EC7"/>
    <w:rsid w:val="00283D83"/>
    <w:rsid w:val="00285B3B"/>
    <w:rsid w:val="00285E13"/>
    <w:rsid w:val="0028686A"/>
    <w:rsid w:val="002971DB"/>
    <w:rsid w:val="002A1560"/>
    <w:rsid w:val="002A2D65"/>
    <w:rsid w:val="002A6E6F"/>
    <w:rsid w:val="002B013D"/>
    <w:rsid w:val="002B1546"/>
    <w:rsid w:val="002D2938"/>
    <w:rsid w:val="002D5CAE"/>
    <w:rsid w:val="002E40A0"/>
    <w:rsid w:val="002E63E9"/>
    <w:rsid w:val="002F167F"/>
    <w:rsid w:val="002F475D"/>
    <w:rsid w:val="00306938"/>
    <w:rsid w:val="0031641D"/>
    <w:rsid w:val="00320063"/>
    <w:rsid w:val="00326398"/>
    <w:rsid w:val="003272CF"/>
    <w:rsid w:val="00327699"/>
    <w:rsid w:val="003303E6"/>
    <w:rsid w:val="00333219"/>
    <w:rsid w:val="0034354D"/>
    <w:rsid w:val="00343B42"/>
    <w:rsid w:val="003548EE"/>
    <w:rsid w:val="003707B3"/>
    <w:rsid w:val="003739D3"/>
    <w:rsid w:val="00381E83"/>
    <w:rsid w:val="003826B1"/>
    <w:rsid w:val="00383354"/>
    <w:rsid w:val="003A28FD"/>
    <w:rsid w:val="003A3A6F"/>
    <w:rsid w:val="003A4EC9"/>
    <w:rsid w:val="003B0902"/>
    <w:rsid w:val="003B1329"/>
    <w:rsid w:val="003B4158"/>
    <w:rsid w:val="003B616C"/>
    <w:rsid w:val="003C04A5"/>
    <w:rsid w:val="003C721E"/>
    <w:rsid w:val="003C771A"/>
    <w:rsid w:val="003D23BF"/>
    <w:rsid w:val="003D5DFE"/>
    <w:rsid w:val="003D71F1"/>
    <w:rsid w:val="003E23AF"/>
    <w:rsid w:val="003E70E1"/>
    <w:rsid w:val="003F339E"/>
    <w:rsid w:val="003F4269"/>
    <w:rsid w:val="0040011A"/>
    <w:rsid w:val="004106D2"/>
    <w:rsid w:val="00410FB4"/>
    <w:rsid w:val="00411372"/>
    <w:rsid w:val="004173DD"/>
    <w:rsid w:val="00424D3F"/>
    <w:rsid w:val="00441FCD"/>
    <w:rsid w:val="004478BB"/>
    <w:rsid w:val="00451873"/>
    <w:rsid w:val="00465001"/>
    <w:rsid w:val="00467900"/>
    <w:rsid w:val="00475280"/>
    <w:rsid w:val="00484F5E"/>
    <w:rsid w:val="004853BA"/>
    <w:rsid w:val="004854E3"/>
    <w:rsid w:val="0048573E"/>
    <w:rsid w:val="004857CD"/>
    <w:rsid w:val="004958E7"/>
    <w:rsid w:val="004B0842"/>
    <w:rsid w:val="004B10B8"/>
    <w:rsid w:val="004B36BB"/>
    <w:rsid w:val="004C04DE"/>
    <w:rsid w:val="004C0AA5"/>
    <w:rsid w:val="004C2073"/>
    <w:rsid w:val="004C7B9F"/>
    <w:rsid w:val="004D2739"/>
    <w:rsid w:val="004D3484"/>
    <w:rsid w:val="004D4229"/>
    <w:rsid w:val="004D5F02"/>
    <w:rsid w:val="004F1D78"/>
    <w:rsid w:val="004F283C"/>
    <w:rsid w:val="004F57F1"/>
    <w:rsid w:val="00512E60"/>
    <w:rsid w:val="00516B0E"/>
    <w:rsid w:val="005204F2"/>
    <w:rsid w:val="00521256"/>
    <w:rsid w:val="00521C56"/>
    <w:rsid w:val="00526073"/>
    <w:rsid w:val="005312E1"/>
    <w:rsid w:val="00534BE5"/>
    <w:rsid w:val="00534E5B"/>
    <w:rsid w:val="005413E7"/>
    <w:rsid w:val="005419E5"/>
    <w:rsid w:val="00545260"/>
    <w:rsid w:val="0054619D"/>
    <w:rsid w:val="005473A1"/>
    <w:rsid w:val="005561CD"/>
    <w:rsid w:val="0056054D"/>
    <w:rsid w:val="005631C0"/>
    <w:rsid w:val="00564D40"/>
    <w:rsid w:val="005733E0"/>
    <w:rsid w:val="005738DC"/>
    <w:rsid w:val="00573C66"/>
    <w:rsid w:val="00584D50"/>
    <w:rsid w:val="0058620C"/>
    <w:rsid w:val="005930D6"/>
    <w:rsid w:val="005A121B"/>
    <w:rsid w:val="005B096B"/>
    <w:rsid w:val="005B1159"/>
    <w:rsid w:val="005B2E4B"/>
    <w:rsid w:val="005C0820"/>
    <w:rsid w:val="005D2D11"/>
    <w:rsid w:val="005D2D53"/>
    <w:rsid w:val="005D7CD8"/>
    <w:rsid w:val="005E1CA0"/>
    <w:rsid w:val="005F01F4"/>
    <w:rsid w:val="005F788F"/>
    <w:rsid w:val="006140F7"/>
    <w:rsid w:val="00620F59"/>
    <w:rsid w:val="0062171A"/>
    <w:rsid w:val="00626AA1"/>
    <w:rsid w:val="006448B2"/>
    <w:rsid w:val="00644BA0"/>
    <w:rsid w:val="0064631D"/>
    <w:rsid w:val="006512EC"/>
    <w:rsid w:val="00656E7C"/>
    <w:rsid w:val="00672A00"/>
    <w:rsid w:val="00673BB8"/>
    <w:rsid w:val="00673BFD"/>
    <w:rsid w:val="00686316"/>
    <w:rsid w:val="00687EA6"/>
    <w:rsid w:val="006905E5"/>
    <w:rsid w:val="0069303A"/>
    <w:rsid w:val="00694DB7"/>
    <w:rsid w:val="006A0241"/>
    <w:rsid w:val="006A0524"/>
    <w:rsid w:val="006B0D1D"/>
    <w:rsid w:val="006B1818"/>
    <w:rsid w:val="006B4AD2"/>
    <w:rsid w:val="006D25C5"/>
    <w:rsid w:val="006D50AE"/>
    <w:rsid w:val="007047E4"/>
    <w:rsid w:val="00710A64"/>
    <w:rsid w:val="007150A1"/>
    <w:rsid w:val="007174C4"/>
    <w:rsid w:val="0073281D"/>
    <w:rsid w:val="00733AB5"/>
    <w:rsid w:val="00742981"/>
    <w:rsid w:val="007446B6"/>
    <w:rsid w:val="0075136F"/>
    <w:rsid w:val="007517EF"/>
    <w:rsid w:val="0075705C"/>
    <w:rsid w:val="00760785"/>
    <w:rsid w:val="00760B7E"/>
    <w:rsid w:val="007617B9"/>
    <w:rsid w:val="00762802"/>
    <w:rsid w:val="00762882"/>
    <w:rsid w:val="007720B7"/>
    <w:rsid w:val="0077745A"/>
    <w:rsid w:val="007774D3"/>
    <w:rsid w:val="00781E2E"/>
    <w:rsid w:val="0078353E"/>
    <w:rsid w:val="00784931"/>
    <w:rsid w:val="007864CE"/>
    <w:rsid w:val="007927D9"/>
    <w:rsid w:val="007A38A9"/>
    <w:rsid w:val="007B1F34"/>
    <w:rsid w:val="007B4799"/>
    <w:rsid w:val="007B54CB"/>
    <w:rsid w:val="007B641F"/>
    <w:rsid w:val="007B7903"/>
    <w:rsid w:val="007C1EAC"/>
    <w:rsid w:val="007C4880"/>
    <w:rsid w:val="007C4A63"/>
    <w:rsid w:val="007D04CB"/>
    <w:rsid w:val="007D6109"/>
    <w:rsid w:val="007E0A3C"/>
    <w:rsid w:val="007E1518"/>
    <w:rsid w:val="007E180B"/>
    <w:rsid w:val="007E1DBF"/>
    <w:rsid w:val="007E24A1"/>
    <w:rsid w:val="007F2D17"/>
    <w:rsid w:val="007F3C55"/>
    <w:rsid w:val="008001D6"/>
    <w:rsid w:val="008024B6"/>
    <w:rsid w:val="00804341"/>
    <w:rsid w:val="008062C9"/>
    <w:rsid w:val="00807884"/>
    <w:rsid w:val="00815F7C"/>
    <w:rsid w:val="00822C02"/>
    <w:rsid w:val="00823A3C"/>
    <w:rsid w:val="00826207"/>
    <w:rsid w:val="008268CB"/>
    <w:rsid w:val="00830125"/>
    <w:rsid w:val="0083250E"/>
    <w:rsid w:val="0083494A"/>
    <w:rsid w:val="00837278"/>
    <w:rsid w:val="008435CF"/>
    <w:rsid w:val="00844F69"/>
    <w:rsid w:val="0085560A"/>
    <w:rsid w:val="008654C9"/>
    <w:rsid w:val="00873080"/>
    <w:rsid w:val="0087373D"/>
    <w:rsid w:val="00873DF1"/>
    <w:rsid w:val="0089026E"/>
    <w:rsid w:val="008906A5"/>
    <w:rsid w:val="00890D77"/>
    <w:rsid w:val="0089220E"/>
    <w:rsid w:val="008947C3"/>
    <w:rsid w:val="00895951"/>
    <w:rsid w:val="008976AC"/>
    <w:rsid w:val="008A37C7"/>
    <w:rsid w:val="008A6396"/>
    <w:rsid w:val="008A67DA"/>
    <w:rsid w:val="008A714B"/>
    <w:rsid w:val="008B1D72"/>
    <w:rsid w:val="008B24B3"/>
    <w:rsid w:val="008B538D"/>
    <w:rsid w:val="008C615E"/>
    <w:rsid w:val="008C6C91"/>
    <w:rsid w:val="008D4930"/>
    <w:rsid w:val="008E0396"/>
    <w:rsid w:val="008E7EB5"/>
    <w:rsid w:val="008F0B3E"/>
    <w:rsid w:val="008F2F9F"/>
    <w:rsid w:val="008F4AEB"/>
    <w:rsid w:val="008F5197"/>
    <w:rsid w:val="008F7144"/>
    <w:rsid w:val="008F7838"/>
    <w:rsid w:val="00903108"/>
    <w:rsid w:val="00906331"/>
    <w:rsid w:val="0091207C"/>
    <w:rsid w:val="00917CCE"/>
    <w:rsid w:val="00921F46"/>
    <w:rsid w:val="009237A3"/>
    <w:rsid w:val="00937718"/>
    <w:rsid w:val="00941BD2"/>
    <w:rsid w:val="009440EB"/>
    <w:rsid w:val="00945E7B"/>
    <w:rsid w:val="00945F75"/>
    <w:rsid w:val="00950382"/>
    <w:rsid w:val="00950E12"/>
    <w:rsid w:val="009546CD"/>
    <w:rsid w:val="00956511"/>
    <w:rsid w:val="00956BAC"/>
    <w:rsid w:val="009625D6"/>
    <w:rsid w:val="00962CAF"/>
    <w:rsid w:val="00962D4F"/>
    <w:rsid w:val="0096437A"/>
    <w:rsid w:val="009718B8"/>
    <w:rsid w:val="00971BDB"/>
    <w:rsid w:val="0097341D"/>
    <w:rsid w:val="00973B52"/>
    <w:rsid w:val="00974F53"/>
    <w:rsid w:val="00977026"/>
    <w:rsid w:val="009808C2"/>
    <w:rsid w:val="009818A2"/>
    <w:rsid w:val="00995EF6"/>
    <w:rsid w:val="009B2C96"/>
    <w:rsid w:val="009B324E"/>
    <w:rsid w:val="009B4BBA"/>
    <w:rsid w:val="009C5A70"/>
    <w:rsid w:val="009C605A"/>
    <w:rsid w:val="009C6CC0"/>
    <w:rsid w:val="009E01C5"/>
    <w:rsid w:val="009E60A8"/>
    <w:rsid w:val="009E73D7"/>
    <w:rsid w:val="009E7F93"/>
    <w:rsid w:val="009F08E0"/>
    <w:rsid w:val="009F0A5B"/>
    <w:rsid w:val="009F3DEF"/>
    <w:rsid w:val="009F5403"/>
    <w:rsid w:val="00A01BD5"/>
    <w:rsid w:val="00A05ED5"/>
    <w:rsid w:val="00A13666"/>
    <w:rsid w:val="00A175E5"/>
    <w:rsid w:val="00A17CD9"/>
    <w:rsid w:val="00A21AED"/>
    <w:rsid w:val="00A26101"/>
    <w:rsid w:val="00A27126"/>
    <w:rsid w:val="00A312C3"/>
    <w:rsid w:val="00A35155"/>
    <w:rsid w:val="00A3547F"/>
    <w:rsid w:val="00A37556"/>
    <w:rsid w:val="00A40725"/>
    <w:rsid w:val="00A428E0"/>
    <w:rsid w:val="00A50DBA"/>
    <w:rsid w:val="00A51E72"/>
    <w:rsid w:val="00A57151"/>
    <w:rsid w:val="00A57637"/>
    <w:rsid w:val="00A63907"/>
    <w:rsid w:val="00A63DA1"/>
    <w:rsid w:val="00A67125"/>
    <w:rsid w:val="00A82B33"/>
    <w:rsid w:val="00A8316C"/>
    <w:rsid w:val="00A83454"/>
    <w:rsid w:val="00A83FB2"/>
    <w:rsid w:val="00A879ED"/>
    <w:rsid w:val="00A907B8"/>
    <w:rsid w:val="00A90C34"/>
    <w:rsid w:val="00A93983"/>
    <w:rsid w:val="00A9410A"/>
    <w:rsid w:val="00A97B8C"/>
    <w:rsid w:val="00AA641D"/>
    <w:rsid w:val="00AB24EE"/>
    <w:rsid w:val="00AC0BC9"/>
    <w:rsid w:val="00AC6954"/>
    <w:rsid w:val="00AD12D3"/>
    <w:rsid w:val="00AD24BD"/>
    <w:rsid w:val="00AE2565"/>
    <w:rsid w:val="00AE32BD"/>
    <w:rsid w:val="00AE5C17"/>
    <w:rsid w:val="00B018AF"/>
    <w:rsid w:val="00B063DF"/>
    <w:rsid w:val="00B13D9C"/>
    <w:rsid w:val="00B23109"/>
    <w:rsid w:val="00B23357"/>
    <w:rsid w:val="00B355C8"/>
    <w:rsid w:val="00B40482"/>
    <w:rsid w:val="00B427FB"/>
    <w:rsid w:val="00B509BE"/>
    <w:rsid w:val="00B61ACF"/>
    <w:rsid w:val="00B70D66"/>
    <w:rsid w:val="00B72F49"/>
    <w:rsid w:val="00B83550"/>
    <w:rsid w:val="00B865C5"/>
    <w:rsid w:val="00B933F9"/>
    <w:rsid w:val="00B946A1"/>
    <w:rsid w:val="00B971D9"/>
    <w:rsid w:val="00BA19A9"/>
    <w:rsid w:val="00BB36C0"/>
    <w:rsid w:val="00BD43D5"/>
    <w:rsid w:val="00BD73B2"/>
    <w:rsid w:val="00BD7D87"/>
    <w:rsid w:val="00BE0B2F"/>
    <w:rsid w:val="00BF448B"/>
    <w:rsid w:val="00C01E7B"/>
    <w:rsid w:val="00C02EAB"/>
    <w:rsid w:val="00C05C59"/>
    <w:rsid w:val="00C13640"/>
    <w:rsid w:val="00C1417A"/>
    <w:rsid w:val="00C144B6"/>
    <w:rsid w:val="00C15290"/>
    <w:rsid w:val="00C33128"/>
    <w:rsid w:val="00C3335B"/>
    <w:rsid w:val="00C3667D"/>
    <w:rsid w:val="00C4098B"/>
    <w:rsid w:val="00C424F8"/>
    <w:rsid w:val="00C5106D"/>
    <w:rsid w:val="00C51BC5"/>
    <w:rsid w:val="00C51D46"/>
    <w:rsid w:val="00C5661D"/>
    <w:rsid w:val="00C71E0B"/>
    <w:rsid w:val="00C72B2D"/>
    <w:rsid w:val="00C73507"/>
    <w:rsid w:val="00C7727B"/>
    <w:rsid w:val="00C80A05"/>
    <w:rsid w:val="00C92C31"/>
    <w:rsid w:val="00C9661A"/>
    <w:rsid w:val="00CA46E2"/>
    <w:rsid w:val="00CB387D"/>
    <w:rsid w:val="00CB3EE9"/>
    <w:rsid w:val="00CB528E"/>
    <w:rsid w:val="00CB58DB"/>
    <w:rsid w:val="00CB691C"/>
    <w:rsid w:val="00CC12B4"/>
    <w:rsid w:val="00CC61A1"/>
    <w:rsid w:val="00CC6B27"/>
    <w:rsid w:val="00CD1857"/>
    <w:rsid w:val="00CD70AE"/>
    <w:rsid w:val="00CD7D32"/>
    <w:rsid w:val="00CE0D42"/>
    <w:rsid w:val="00CE3499"/>
    <w:rsid w:val="00CE7ADC"/>
    <w:rsid w:val="00CF41F9"/>
    <w:rsid w:val="00CF4435"/>
    <w:rsid w:val="00CF5668"/>
    <w:rsid w:val="00CF5B50"/>
    <w:rsid w:val="00CF7F29"/>
    <w:rsid w:val="00D00D19"/>
    <w:rsid w:val="00D15C00"/>
    <w:rsid w:val="00D1636F"/>
    <w:rsid w:val="00D30CF2"/>
    <w:rsid w:val="00D34CF3"/>
    <w:rsid w:val="00D37D1B"/>
    <w:rsid w:val="00D47304"/>
    <w:rsid w:val="00D47C87"/>
    <w:rsid w:val="00D54941"/>
    <w:rsid w:val="00D65C13"/>
    <w:rsid w:val="00D72823"/>
    <w:rsid w:val="00D72B92"/>
    <w:rsid w:val="00D7325B"/>
    <w:rsid w:val="00D77E6B"/>
    <w:rsid w:val="00D80392"/>
    <w:rsid w:val="00D8088D"/>
    <w:rsid w:val="00D84DE3"/>
    <w:rsid w:val="00D87569"/>
    <w:rsid w:val="00D979D0"/>
    <w:rsid w:val="00DA2300"/>
    <w:rsid w:val="00DA6B4C"/>
    <w:rsid w:val="00DA7FA3"/>
    <w:rsid w:val="00DB53E7"/>
    <w:rsid w:val="00DC19D3"/>
    <w:rsid w:val="00DC1BC7"/>
    <w:rsid w:val="00DC1F85"/>
    <w:rsid w:val="00DC42C1"/>
    <w:rsid w:val="00DC67BA"/>
    <w:rsid w:val="00DE3D79"/>
    <w:rsid w:val="00DF659C"/>
    <w:rsid w:val="00DF69DB"/>
    <w:rsid w:val="00E00C48"/>
    <w:rsid w:val="00E113E2"/>
    <w:rsid w:val="00E118D9"/>
    <w:rsid w:val="00E12728"/>
    <w:rsid w:val="00E202BB"/>
    <w:rsid w:val="00E2065F"/>
    <w:rsid w:val="00E2262B"/>
    <w:rsid w:val="00E242A4"/>
    <w:rsid w:val="00E3250A"/>
    <w:rsid w:val="00E335F1"/>
    <w:rsid w:val="00E36F8F"/>
    <w:rsid w:val="00E4066B"/>
    <w:rsid w:val="00E47B5B"/>
    <w:rsid w:val="00E5390C"/>
    <w:rsid w:val="00E57FB4"/>
    <w:rsid w:val="00E60E71"/>
    <w:rsid w:val="00E636ED"/>
    <w:rsid w:val="00E677BE"/>
    <w:rsid w:val="00E8020B"/>
    <w:rsid w:val="00E8178C"/>
    <w:rsid w:val="00E82320"/>
    <w:rsid w:val="00E835A0"/>
    <w:rsid w:val="00E86F26"/>
    <w:rsid w:val="00E978A2"/>
    <w:rsid w:val="00EA3A7A"/>
    <w:rsid w:val="00EB6447"/>
    <w:rsid w:val="00EC4865"/>
    <w:rsid w:val="00ED5CF9"/>
    <w:rsid w:val="00ED6E5B"/>
    <w:rsid w:val="00EE2BDE"/>
    <w:rsid w:val="00EE31B2"/>
    <w:rsid w:val="00EE3439"/>
    <w:rsid w:val="00EF03E5"/>
    <w:rsid w:val="00EF58D2"/>
    <w:rsid w:val="00EF6BEE"/>
    <w:rsid w:val="00EF6E2F"/>
    <w:rsid w:val="00F00E97"/>
    <w:rsid w:val="00F040E4"/>
    <w:rsid w:val="00F06D74"/>
    <w:rsid w:val="00F1622D"/>
    <w:rsid w:val="00F167B1"/>
    <w:rsid w:val="00F226FA"/>
    <w:rsid w:val="00F32CDB"/>
    <w:rsid w:val="00F40D3E"/>
    <w:rsid w:val="00F417C3"/>
    <w:rsid w:val="00F426A2"/>
    <w:rsid w:val="00F528FD"/>
    <w:rsid w:val="00F57D15"/>
    <w:rsid w:val="00F65155"/>
    <w:rsid w:val="00F70125"/>
    <w:rsid w:val="00F74899"/>
    <w:rsid w:val="00F80709"/>
    <w:rsid w:val="00F80BF3"/>
    <w:rsid w:val="00F80C0D"/>
    <w:rsid w:val="00F827E7"/>
    <w:rsid w:val="00F83725"/>
    <w:rsid w:val="00F9060A"/>
    <w:rsid w:val="00F90664"/>
    <w:rsid w:val="00F9164B"/>
    <w:rsid w:val="00F9289B"/>
    <w:rsid w:val="00F92BB4"/>
    <w:rsid w:val="00F947EE"/>
    <w:rsid w:val="00F968AE"/>
    <w:rsid w:val="00FA6E1F"/>
    <w:rsid w:val="00FB206E"/>
    <w:rsid w:val="00FB4982"/>
    <w:rsid w:val="00FC394F"/>
    <w:rsid w:val="00FC7F51"/>
    <w:rsid w:val="00FD66AE"/>
    <w:rsid w:val="00FE0F54"/>
    <w:rsid w:val="00FE5B0E"/>
    <w:rsid w:val="00FF1190"/>
    <w:rsid w:val="00FF1C21"/>
    <w:rsid w:val="00FF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E4272"/>
  <w15:chartTrackingRefBased/>
  <w15:docId w15:val="{A8CFC175-5600-C543-A017-5A2CB9EA3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57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7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7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7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7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7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7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7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7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7D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7D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7D6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7D6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7D6F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7D6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7D6F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7D6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7D6F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257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57D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7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7D6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257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57D6F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257D6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57D6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7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7D6F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257D6F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257D6F"/>
    <w:rPr>
      <w:i/>
      <w:iCs/>
    </w:rPr>
  </w:style>
  <w:style w:type="table" w:styleId="Oformateradtabell2">
    <w:name w:val="Plain Table 2"/>
    <w:basedOn w:val="Normaltabell"/>
    <w:uiPriority w:val="42"/>
    <w:rsid w:val="00257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b">
    <w:name w:val="Normal (Web)"/>
    <w:basedOn w:val="Normal"/>
    <w:uiPriority w:val="99"/>
    <w:semiHidden/>
    <w:unhideWhenUsed/>
    <w:rsid w:val="00257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257D6F"/>
    <w:rPr>
      <w:b/>
      <w:bCs/>
    </w:rPr>
  </w:style>
  <w:style w:type="paragraph" w:styleId="Sidfot">
    <w:name w:val="footer"/>
    <w:basedOn w:val="Normal"/>
    <w:link w:val="SidfotChar"/>
    <w:uiPriority w:val="99"/>
    <w:unhideWhenUsed/>
    <w:rsid w:val="005419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419E5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54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442</Words>
  <Characters>12947</Characters>
  <Application>Microsoft Office Word</Application>
  <DocSecurity>0</DocSecurity>
  <Lines>107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horram-Manesh</dc:creator>
  <cp:keywords/>
  <dc:description/>
  <cp:lastModifiedBy>Amir Khorram-Manesh</cp:lastModifiedBy>
  <cp:revision>3</cp:revision>
  <dcterms:created xsi:type="dcterms:W3CDTF">2026-04-15T11:33:00Z</dcterms:created>
  <dcterms:modified xsi:type="dcterms:W3CDTF">2026-04-15T11:47:00Z</dcterms:modified>
</cp:coreProperties>
</file>